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60B4FF" w14:textId="1A1ADA32" w:rsidR="001923D0" w:rsidRPr="00904E90" w:rsidRDefault="004C6FA7" w:rsidP="006F03F3">
      <w:pPr>
        <w:pBdr>
          <w:bottom w:val="single" w:sz="6" w:space="1" w:color="auto"/>
        </w:pBdr>
        <w:spacing w:after="0" w:line="276" w:lineRule="auto"/>
        <w:ind w:left="2410" w:hanging="2268"/>
        <w:rPr>
          <w:b/>
          <w:szCs w:val="22"/>
        </w:rPr>
      </w:pPr>
      <w:r>
        <w:rPr>
          <w:b/>
          <w:szCs w:val="22"/>
        </w:rPr>
        <w:t xml:space="preserve">APPENDIX 1 </w:t>
      </w:r>
    </w:p>
    <w:p w14:paraId="5A0C79CB" w14:textId="024E5807" w:rsidR="001923D0" w:rsidRPr="00B22C70" w:rsidRDefault="001923D0" w:rsidP="006F03F3">
      <w:pPr>
        <w:spacing w:after="0" w:line="276" w:lineRule="auto"/>
        <w:ind w:left="2410" w:hanging="2268"/>
        <w:rPr>
          <w:b/>
          <w:szCs w:val="22"/>
        </w:rPr>
      </w:pPr>
      <w:r w:rsidRPr="00B22C70">
        <w:rPr>
          <w:b/>
          <w:szCs w:val="22"/>
        </w:rPr>
        <w:t>Title:</w:t>
      </w:r>
      <w:r w:rsidRPr="00B22C70">
        <w:rPr>
          <w:szCs w:val="22"/>
        </w:rPr>
        <w:t xml:space="preserve"> </w:t>
      </w:r>
      <w:r w:rsidRPr="00B22C70">
        <w:rPr>
          <w:szCs w:val="22"/>
        </w:rPr>
        <w:tab/>
      </w:r>
      <w:bookmarkStart w:id="0" w:name="_Hlk80092880"/>
      <w:r w:rsidR="004E62F5" w:rsidRPr="00B22C70">
        <w:rPr>
          <w:b/>
          <w:szCs w:val="22"/>
        </w:rPr>
        <w:t>Improving HIV testing, linkage, and retention in care for men through U=U messaging</w:t>
      </w:r>
    </w:p>
    <w:bookmarkEnd w:id="0"/>
    <w:p w14:paraId="2BA954D0" w14:textId="77777777" w:rsidR="001923D0" w:rsidRPr="00B22C70" w:rsidRDefault="001923D0" w:rsidP="006F03F3">
      <w:pPr>
        <w:spacing w:after="0" w:line="276" w:lineRule="auto"/>
        <w:ind w:left="2410" w:hanging="2268"/>
        <w:rPr>
          <w:szCs w:val="22"/>
        </w:rPr>
      </w:pPr>
      <w:r w:rsidRPr="00B22C70">
        <w:rPr>
          <w:b/>
          <w:szCs w:val="22"/>
        </w:rPr>
        <w:t>Sponsor:</w:t>
      </w:r>
      <w:r w:rsidRPr="00B22C70">
        <w:rPr>
          <w:szCs w:val="22"/>
        </w:rPr>
        <w:t xml:space="preserve"> </w:t>
      </w:r>
      <w:r w:rsidRPr="00B22C70">
        <w:rPr>
          <w:szCs w:val="22"/>
        </w:rPr>
        <w:tab/>
        <w:t>U.S. National Institutes of Health</w:t>
      </w:r>
    </w:p>
    <w:p w14:paraId="76231060" w14:textId="6618F062" w:rsidR="001923D0" w:rsidRPr="00B22C70" w:rsidRDefault="001923D0" w:rsidP="00B22C70">
      <w:pPr>
        <w:spacing w:after="0" w:line="276" w:lineRule="auto"/>
        <w:ind w:left="2410" w:hanging="2268"/>
        <w:rPr>
          <w:szCs w:val="22"/>
        </w:rPr>
      </w:pPr>
      <w:r w:rsidRPr="00B22C70">
        <w:rPr>
          <w:b/>
          <w:szCs w:val="22"/>
        </w:rPr>
        <w:t>Co-Principal Investigators:</w:t>
      </w:r>
      <w:r w:rsidRPr="00B22C70">
        <w:rPr>
          <w:szCs w:val="22"/>
        </w:rPr>
        <w:t xml:space="preserve"> </w:t>
      </w:r>
      <w:r w:rsidRPr="00B22C70">
        <w:rPr>
          <w:szCs w:val="22"/>
        </w:rPr>
        <w:tab/>
        <w:t xml:space="preserve">Dr Andrew Medina-Marino, PhD, </w:t>
      </w:r>
      <w:r w:rsidR="004E62F5" w:rsidRPr="00B22C70">
        <w:rPr>
          <w:szCs w:val="22"/>
        </w:rPr>
        <w:t>Desmond Tutu HIV Health Foundation (DTHF)</w:t>
      </w:r>
      <w:r w:rsidR="00904E90" w:rsidRPr="00B22C70">
        <w:rPr>
          <w:szCs w:val="22"/>
        </w:rPr>
        <w:t xml:space="preserve">, </w:t>
      </w:r>
      <w:r w:rsidRPr="00B22C70">
        <w:rPr>
          <w:szCs w:val="22"/>
        </w:rPr>
        <w:t xml:space="preserve">Dr </w:t>
      </w:r>
      <w:r w:rsidR="004E62F5" w:rsidRPr="00B22C70">
        <w:rPr>
          <w:szCs w:val="22"/>
        </w:rPr>
        <w:t>Alison Buttenheim</w:t>
      </w:r>
      <w:r w:rsidRPr="00B22C70">
        <w:rPr>
          <w:szCs w:val="22"/>
        </w:rPr>
        <w:t xml:space="preserve">, PhD, </w:t>
      </w:r>
      <w:r w:rsidR="004E62F5" w:rsidRPr="00B22C70">
        <w:rPr>
          <w:szCs w:val="22"/>
        </w:rPr>
        <w:t>University of Pennsylvania, Philadelphia, USA</w:t>
      </w:r>
    </w:p>
    <w:p w14:paraId="3A383780" w14:textId="0A79EEE1" w:rsidR="001923D0" w:rsidRPr="00B22C70" w:rsidRDefault="001923D0" w:rsidP="006F03F3">
      <w:pPr>
        <w:spacing w:after="0" w:line="276" w:lineRule="auto"/>
        <w:ind w:left="2410" w:hanging="2268"/>
        <w:rPr>
          <w:szCs w:val="22"/>
        </w:rPr>
      </w:pPr>
      <w:r w:rsidRPr="00B22C70">
        <w:rPr>
          <w:b/>
          <w:szCs w:val="22"/>
        </w:rPr>
        <w:t>Address:</w:t>
      </w:r>
      <w:r w:rsidRPr="00B22C70">
        <w:rPr>
          <w:szCs w:val="22"/>
        </w:rPr>
        <w:t xml:space="preserve"> </w:t>
      </w:r>
      <w:r w:rsidRPr="00B22C70">
        <w:rPr>
          <w:szCs w:val="22"/>
        </w:rPr>
        <w:tab/>
      </w:r>
      <w:r w:rsidR="004E62F5" w:rsidRPr="00B22C70">
        <w:rPr>
          <w:szCs w:val="22"/>
        </w:rPr>
        <w:t>Desmond Tutu HIV Centre, University of Cape Town, Faculty of Health Sciences, Anzio Road, Observatory, 7700, Cape Town</w:t>
      </w:r>
    </w:p>
    <w:p w14:paraId="73D692DD" w14:textId="45B414D6" w:rsidR="001923D0" w:rsidRPr="00904E90" w:rsidRDefault="00BE58FA" w:rsidP="00267E90">
      <w:pPr>
        <w:pBdr>
          <w:bottom w:val="single" w:sz="4" w:space="1" w:color="auto"/>
        </w:pBdr>
        <w:spacing w:after="0" w:line="276" w:lineRule="auto"/>
        <w:ind w:left="142"/>
        <w:rPr>
          <w:szCs w:val="22"/>
        </w:rPr>
      </w:pPr>
      <w:r w:rsidRPr="00B22C70">
        <w:rPr>
          <w:b/>
          <w:bCs/>
          <w:szCs w:val="22"/>
        </w:rPr>
        <w:t>Protocol Number:</w:t>
      </w:r>
      <w:r w:rsidRPr="00B22C70">
        <w:rPr>
          <w:szCs w:val="22"/>
        </w:rPr>
        <w:t xml:space="preserve">            </w:t>
      </w:r>
      <w:r w:rsidR="00267E90" w:rsidRPr="00B22C70">
        <w:rPr>
          <w:szCs w:val="22"/>
        </w:rPr>
        <w:t xml:space="preserve">    </w:t>
      </w:r>
      <w:r w:rsidRPr="00B22C70">
        <w:rPr>
          <w:szCs w:val="22"/>
        </w:rPr>
        <w:t xml:space="preserve"> </w:t>
      </w:r>
      <w:r w:rsidR="004E62F5" w:rsidRPr="00B22C70">
        <w:rPr>
          <w:szCs w:val="22"/>
          <w:highlight w:val="yellow"/>
        </w:rPr>
        <w:t>XX</w:t>
      </w:r>
      <w:r w:rsidRPr="00B22C70">
        <w:rPr>
          <w:szCs w:val="22"/>
        </w:rPr>
        <w:t xml:space="preserve"> (Human Research Ethics Committee, University of Cape Town)</w:t>
      </w:r>
    </w:p>
    <w:p w14:paraId="09CD2ABD" w14:textId="77777777" w:rsidR="001923D0" w:rsidRPr="00904E90" w:rsidRDefault="001923D0" w:rsidP="006F03F3">
      <w:pPr>
        <w:spacing w:after="0" w:line="276" w:lineRule="auto"/>
        <w:rPr>
          <w:szCs w:val="22"/>
        </w:rPr>
      </w:pPr>
    </w:p>
    <w:p w14:paraId="17C6C2A6" w14:textId="1604D69A" w:rsidR="00D438D2" w:rsidRPr="00904E90" w:rsidRDefault="00D438D2" w:rsidP="006F03F3">
      <w:pPr>
        <w:pStyle w:val="Head1"/>
        <w:spacing w:before="0" w:after="0" w:line="276" w:lineRule="auto"/>
        <w:jc w:val="center"/>
        <w:outlineLvl w:val="0"/>
        <w:rPr>
          <w:rFonts w:cstheme="minorHAnsi"/>
        </w:rPr>
      </w:pPr>
      <w:r w:rsidRPr="00904E90">
        <w:rPr>
          <w:rFonts w:cstheme="minorHAnsi"/>
        </w:rPr>
        <w:t>Informed consent form</w:t>
      </w:r>
      <w:r w:rsidR="00E07967" w:rsidRPr="00904E90">
        <w:rPr>
          <w:rFonts w:cstheme="minorHAnsi"/>
        </w:rPr>
        <w:t>:</w:t>
      </w:r>
      <w:r w:rsidR="00FF41C2" w:rsidRPr="00904E90">
        <w:rPr>
          <w:rFonts w:cstheme="minorHAnsi"/>
        </w:rPr>
        <w:t xml:space="preserve"> </w:t>
      </w:r>
      <w:r w:rsidR="004E62F5" w:rsidRPr="00904E90">
        <w:rPr>
          <w:rFonts w:cstheme="minorHAnsi"/>
        </w:rPr>
        <w:t>Individuals accessing HIV testing services (Aim 1)</w:t>
      </w:r>
    </w:p>
    <w:p w14:paraId="2FF12B49" w14:textId="77777777" w:rsidR="00EF4772" w:rsidRPr="00904E90" w:rsidRDefault="00EF4772" w:rsidP="00820BF8">
      <w:pPr>
        <w:rPr>
          <w:szCs w:val="22"/>
        </w:rPr>
      </w:pPr>
    </w:p>
    <w:p w14:paraId="29C19131" w14:textId="33C4AD14" w:rsidR="004410C5" w:rsidRPr="00904E90" w:rsidRDefault="004E62F5" w:rsidP="00D227F5">
      <w:pPr>
        <w:spacing w:after="0" w:line="276" w:lineRule="auto"/>
        <w:jc w:val="both"/>
        <w:rPr>
          <w:rFonts w:cstheme="minorHAnsi"/>
          <w:szCs w:val="22"/>
        </w:rPr>
      </w:pPr>
      <w:r w:rsidRPr="00904E90">
        <w:rPr>
          <w:rFonts w:cstheme="minorHAnsi"/>
          <w:szCs w:val="22"/>
        </w:rPr>
        <w:t>Good morning/afternoon. My name is ____________________________ and I work for the Desmond Tutu Health Foundation (DTHF). We wo</w:t>
      </w:r>
      <w:bookmarkStart w:id="1" w:name="_GoBack"/>
      <w:bookmarkEnd w:id="1"/>
      <w:r w:rsidRPr="00904E90">
        <w:rPr>
          <w:rFonts w:cstheme="minorHAnsi"/>
          <w:szCs w:val="22"/>
        </w:rPr>
        <w:t>uld like to invite you to take part in a study we are doing in collaboration with the Eastern Cape and Western Cape Department</w:t>
      </w:r>
      <w:r w:rsidR="000A601B" w:rsidRPr="00904E90">
        <w:rPr>
          <w:rFonts w:cstheme="minorHAnsi"/>
          <w:szCs w:val="22"/>
        </w:rPr>
        <w:t>s</w:t>
      </w:r>
      <w:r w:rsidRPr="00904E90">
        <w:rPr>
          <w:rFonts w:cstheme="minorHAnsi"/>
          <w:szCs w:val="22"/>
        </w:rPr>
        <w:t xml:space="preserve"> of Health. The focus of this study is </w:t>
      </w:r>
      <w:r w:rsidR="00157E4B" w:rsidRPr="00904E90">
        <w:rPr>
          <w:rFonts w:cstheme="minorHAnsi"/>
          <w:szCs w:val="22"/>
        </w:rPr>
        <w:t>to increase men’s HIV testing</w:t>
      </w:r>
      <w:r w:rsidR="00D227F5" w:rsidRPr="00904E90">
        <w:rPr>
          <w:rFonts w:cstheme="minorHAnsi"/>
          <w:szCs w:val="22"/>
        </w:rPr>
        <w:t xml:space="preserve">. </w:t>
      </w:r>
      <w:r w:rsidR="008C01F1" w:rsidRPr="00904E90">
        <w:rPr>
          <w:rFonts w:cstheme="minorHAnsi"/>
          <w:szCs w:val="22"/>
        </w:rPr>
        <w:t>W</w:t>
      </w:r>
      <w:r w:rsidR="007B4CD3" w:rsidRPr="00904E90">
        <w:rPr>
          <w:rFonts w:cstheme="minorHAnsi"/>
          <w:szCs w:val="22"/>
        </w:rPr>
        <w:t xml:space="preserve">e are inviting </w:t>
      </w:r>
      <w:r w:rsidR="008C01F1" w:rsidRPr="00904E90">
        <w:rPr>
          <w:rFonts w:cstheme="minorHAnsi"/>
          <w:szCs w:val="22"/>
        </w:rPr>
        <w:t>you</w:t>
      </w:r>
      <w:r w:rsidR="007B4CD3" w:rsidRPr="00904E90">
        <w:rPr>
          <w:rFonts w:cstheme="minorHAnsi"/>
          <w:szCs w:val="22"/>
        </w:rPr>
        <w:t xml:space="preserve"> to participate </w:t>
      </w:r>
      <w:r w:rsidR="008C01F1" w:rsidRPr="00904E90">
        <w:rPr>
          <w:rFonts w:cstheme="minorHAnsi"/>
          <w:szCs w:val="22"/>
        </w:rPr>
        <w:t>because you</w:t>
      </w:r>
      <w:r w:rsidR="007B4CD3" w:rsidRPr="00904E90">
        <w:rPr>
          <w:rFonts w:cstheme="minorHAnsi"/>
          <w:szCs w:val="22"/>
        </w:rPr>
        <w:t xml:space="preserve"> are accessing HIV testing service</w:t>
      </w:r>
      <w:r w:rsidR="002355EC" w:rsidRPr="00904E90">
        <w:rPr>
          <w:rFonts w:cstheme="minorHAnsi"/>
          <w:szCs w:val="22"/>
        </w:rPr>
        <w:t>.</w:t>
      </w:r>
      <w:r w:rsidR="007B4CD3" w:rsidRPr="00904E90">
        <w:rPr>
          <w:rFonts w:cstheme="minorHAnsi"/>
          <w:szCs w:val="22"/>
        </w:rPr>
        <w:t xml:space="preserve"> </w:t>
      </w:r>
    </w:p>
    <w:p w14:paraId="4E1A0A29" w14:textId="77777777" w:rsidR="004410C5" w:rsidRPr="00904E90" w:rsidRDefault="004410C5" w:rsidP="008C39DE">
      <w:pPr>
        <w:spacing w:after="0"/>
        <w:jc w:val="both"/>
        <w:rPr>
          <w:rFonts w:cstheme="minorHAnsi"/>
          <w:szCs w:val="22"/>
        </w:rPr>
      </w:pPr>
    </w:p>
    <w:p w14:paraId="68E7F81D" w14:textId="204665F7" w:rsidR="008C39DE" w:rsidRPr="00904E90" w:rsidRDefault="00062B99" w:rsidP="008C39DE">
      <w:pPr>
        <w:spacing w:after="0"/>
        <w:jc w:val="both"/>
        <w:rPr>
          <w:rFonts w:cstheme="minorHAnsi"/>
          <w:szCs w:val="22"/>
        </w:rPr>
      </w:pPr>
      <w:r w:rsidRPr="00904E90">
        <w:rPr>
          <w:rFonts w:cstheme="minorHAnsi"/>
          <w:szCs w:val="22"/>
        </w:rPr>
        <w:t xml:space="preserve">I will read this consent form with you, which </w:t>
      </w:r>
      <w:r w:rsidR="008C39DE" w:rsidRPr="00904E90">
        <w:rPr>
          <w:rFonts w:cstheme="minorHAnsi"/>
          <w:szCs w:val="22"/>
        </w:rPr>
        <w:t xml:space="preserve">details the study and what will be expected of you if you agree to participate. If </w:t>
      </w:r>
      <w:r w:rsidR="008C39DE" w:rsidRPr="00904E90">
        <w:rPr>
          <w:rFonts w:cstheme="minorHAnsi"/>
          <w:iCs/>
          <w:szCs w:val="22"/>
        </w:rPr>
        <w:t>there is anything that you do not understand, please ask me to stop and I will explain it to you. If you have any other questions related to this study, please feel free to ask me</w:t>
      </w:r>
      <w:r w:rsidR="008C39DE" w:rsidRPr="00904E90">
        <w:rPr>
          <w:rFonts w:cstheme="minorHAnsi"/>
          <w:szCs w:val="22"/>
        </w:rPr>
        <w:t xml:space="preserve">. </w:t>
      </w:r>
    </w:p>
    <w:p w14:paraId="30364A8A" w14:textId="77777777" w:rsidR="008C39DE" w:rsidRPr="00904E90" w:rsidRDefault="008C39DE" w:rsidP="006F03F3">
      <w:pPr>
        <w:spacing w:after="0" w:line="276" w:lineRule="auto"/>
        <w:jc w:val="both"/>
        <w:rPr>
          <w:rFonts w:cstheme="minorHAnsi"/>
          <w:szCs w:val="22"/>
        </w:rPr>
      </w:pPr>
    </w:p>
    <w:p w14:paraId="553634BC" w14:textId="0ED2DCB0" w:rsidR="00F81E35" w:rsidRPr="00904E90" w:rsidRDefault="00E66CD7" w:rsidP="006F03F3">
      <w:pPr>
        <w:pStyle w:val="Head1"/>
        <w:spacing w:before="0" w:after="0" w:line="276" w:lineRule="auto"/>
        <w:jc w:val="both"/>
        <w:outlineLvl w:val="0"/>
        <w:rPr>
          <w:rFonts w:cstheme="minorHAnsi"/>
        </w:rPr>
      </w:pPr>
      <w:r w:rsidRPr="00904E90">
        <w:rPr>
          <w:rFonts w:cstheme="minorHAnsi"/>
        </w:rPr>
        <w:t>PURPOSE OF THE STUDY</w:t>
      </w:r>
    </w:p>
    <w:p w14:paraId="13CDC8AD" w14:textId="194C07B2" w:rsidR="00EE1B53" w:rsidRPr="00904E90" w:rsidRDefault="00EE1B53" w:rsidP="006F03F3">
      <w:pPr>
        <w:spacing w:after="0" w:line="276" w:lineRule="auto"/>
        <w:jc w:val="both"/>
        <w:rPr>
          <w:rFonts w:cstheme="minorHAnsi"/>
          <w:szCs w:val="22"/>
        </w:rPr>
      </w:pPr>
      <w:r w:rsidRPr="00904E90">
        <w:rPr>
          <w:rFonts w:cstheme="minorHAnsi"/>
          <w:szCs w:val="22"/>
        </w:rPr>
        <w:t>We are conducting this study for t</w:t>
      </w:r>
      <w:r w:rsidR="00E3454F" w:rsidRPr="00904E90">
        <w:rPr>
          <w:rFonts w:cstheme="minorHAnsi"/>
          <w:szCs w:val="22"/>
        </w:rPr>
        <w:t>wo</w:t>
      </w:r>
      <w:r w:rsidRPr="00904E90">
        <w:rPr>
          <w:rFonts w:cstheme="minorHAnsi"/>
          <w:szCs w:val="22"/>
        </w:rPr>
        <w:t xml:space="preserve"> main reasons:</w:t>
      </w:r>
    </w:p>
    <w:p w14:paraId="58E6A667" w14:textId="00A12A83" w:rsidR="006F03F3" w:rsidRPr="00904E90" w:rsidRDefault="007D49B8" w:rsidP="006F03F3">
      <w:pPr>
        <w:pStyle w:val="ListParagraph"/>
        <w:numPr>
          <w:ilvl w:val="0"/>
          <w:numId w:val="7"/>
        </w:numPr>
        <w:spacing w:after="0" w:line="276" w:lineRule="auto"/>
        <w:ind w:left="426"/>
        <w:jc w:val="both"/>
        <w:rPr>
          <w:rFonts w:cstheme="minorHAnsi"/>
          <w:szCs w:val="22"/>
        </w:rPr>
      </w:pPr>
      <w:r w:rsidRPr="00904E90">
        <w:rPr>
          <w:szCs w:val="22"/>
        </w:rPr>
        <w:t xml:space="preserve">We want to understand </w:t>
      </w:r>
      <w:r w:rsidR="0091342B" w:rsidRPr="00904E90">
        <w:rPr>
          <w:szCs w:val="22"/>
        </w:rPr>
        <w:t xml:space="preserve">what health promotion messages are most likely to </w:t>
      </w:r>
      <w:r w:rsidRPr="00904E90">
        <w:rPr>
          <w:szCs w:val="22"/>
        </w:rPr>
        <w:t>motivate men to test</w:t>
      </w:r>
      <w:r w:rsidR="0091342B" w:rsidRPr="00904E90">
        <w:rPr>
          <w:szCs w:val="22"/>
        </w:rPr>
        <w:t xml:space="preserve"> for HIV</w:t>
      </w:r>
      <w:r w:rsidRPr="00904E90">
        <w:rPr>
          <w:szCs w:val="22"/>
        </w:rPr>
        <w:t>,</w:t>
      </w:r>
      <w:r w:rsidR="0091342B" w:rsidRPr="00904E90">
        <w:rPr>
          <w:szCs w:val="22"/>
        </w:rPr>
        <w:t xml:space="preserve"> and initiate treatment if they test positive for HIV, and;</w:t>
      </w:r>
    </w:p>
    <w:p w14:paraId="0F565FBC" w14:textId="3EFAEF15" w:rsidR="006F03F3" w:rsidRPr="00904E90" w:rsidRDefault="0091342B" w:rsidP="007D49B8">
      <w:pPr>
        <w:pStyle w:val="ListParagraph"/>
        <w:numPr>
          <w:ilvl w:val="0"/>
          <w:numId w:val="7"/>
        </w:numPr>
        <w:spacing w:after="0" w:line="276" w:lineRule="auto"/>
        <w:ind w:left="426"/>
        <w:jc w:val="both"/>
        <w:rPr>
          <w:rFonts w:cstheme="minorHAnsi"/>
          <w:szCs w:val="22"/>
        </w:rPr>
      </w:pPr>
      <w:r w:rsidRPr="00904E90">
        <w:rPr>
          <w:rFonts w:cstheme="minorHAnsi"/>
          <w:szCs w:val="22"/>
        </w:rPr>
        <w:t xml:space="preserve">We want to make sure that </w:t>
      </w:r>
      <w:r w:rsidR="007D49B8" w:rsidRPr="00904E90">
        <w:rPr>
          <w:rFonts w:cstheme="minorHAnsi"/>
          <w:szCs w:val="22"/>
        </w:rPr>
        <w:t xml:space="preserve">health promotion messages </w:t>
      </w:r>
      <w:r w:rsidRPr="00904E90">
        <w:rPr>
          <w:rFonts w:cstheme="minorHAnsi"/>
          <w:szCs w:val="22"/>
        </w:rPr>
        <w:t xml:space="preserve">for </w:t>
      </w:r>
      <w:r w:rsidR="007D49B8" w:rsidRPr="00904E90">
        <w:rPr>
          <w:rFonts w:cstheme="minorHAnsi"/>
          <w:szCs w:val="22"/>
        </w:rPr>
        <w:t>men</w:t>
      </w:r>
      <w:r w:rsidR="000C561B" w:rsidRPr="00904E90">
        <w:rPr>
          <w:rFonts w:cstheme="minorHAnsi"/>
          <w:szCs w:val="22"/>
        </w:rPr>
        <w:t xml:space="preserve"> </w:t>
      </w:r>
      <w:r w:rsidR="007D49B8" w:rsidRPr="00904E90">
        <w:rPr>
          <w:rFonts w:cstheme="minorHAnsi"/>
          <w:szCs w:val="22"/>
        </w:rPr>
        <w:t xml:space="preserve">speak to </w:t>
      </w:r>
      <w:r w:rsidRPr="00904E90">
        <w:rPr>
          <w:rFonts w:cstheme="minorHAnsi"/>
          <w:szCs w:val="22"/>
        </w:rPr>
        <w:t>the concerns and preferences of men of all ages</w:t>
      </w:r>
      <w:r w:rsidR="007D49B8" w:rsidRPr="00904E90">
        <w:rPr>
          <w:rFonts w:cstheme="minorHAnsi"/>
          <w:szCs w:val="22"/>
        </w:rPr>
        <w:t>.</w:t>
      </w:r>
    </w:p>
    <w:p w14:paraId="1E2B1C11" w14:textId="77777777" w:rsidR="006F03F3" w:rsidRPr="00904E90" w:rsidRDefault="006F03F3" w:rsidP="006F03F3">
      <w:pPr>
        <w:spacing w:after="0" w:line="276" w:lineRule="auto"/>
        <w:jc w:val="both"/>
        <w:rPr>
          <w:rFonts w:cstheme="minorHAnsi"/>
          <w:szCs w:val="22"/>
        </w:rPr>
      </w:pPr>
    </w:p>
    <w:p w14:paraId="65EA94AF" w14:textId="01ED033C" w:rsidR="00F81E35" w:rsidRPr="00904E90" w:rsidRDefault="00F81E35" w:rsidP="006F03F3">
      <w:pPr>
        <w:pStyle w:val="Head1"/>
        <w:spacing w:before="0" w:after="0" w:line="276" w:lineRule="auto"/>
        <w:jc w:val="both"/>
        <w:outlineLvl w:val="0"/>
        <w:rPr>
          <w:rFonts w:cstheme="minorHAnsi"/>
        </w:rPr>
      </w:pPr>
      <w:r w:rsidRPr="00904E90">
        <w:rPr>
          <w:rFonts w:cstheme="minorHAnsi"/>
        </w:rPr>
        <w:t xml:space="preserve">STUDY PROCEDURES </w:t>
      </w:r>
    </w:p>
    <w:p w14:paraId="385D7A8F" w14:textId="77777777" w:rsidR="0090324B" w:rsidRPr="00904E90" w:rsidRDefault="0090324B" w:rsidP="00212154">
      <w:pPr>
        <w:spacing w:after="0"/>
        <w:jc w:val="both"/>
        <w:rPr>
          <w:szCs w:val="22"/>
        </w:rPr>
      </w:pPr>
    </w:p>
    <w:p w14:paraId="1E2CF88E" w14:textId="4DFFF8BB" w:rsidR="0090324B" w:rsidRPr="00904E90" w:rsidRDefault="002F0430" w:rsidP="00212154">
      <w:pPr>
        <w:spacing w:after="0"/>
        <w:jc w:val="both"/>
        <w:rPr>
          <w:rFonts w:cstheme="minorHAnsi"/>
          <w:szCs w:val="22"/>
        </w:rPr>
      </w:pPr>
      <w:r w:rsidRPr="00904E90">
        <w:rPr>
          <w:szCs w:val="22"/>
        </w:rPr>
        <w:t xml:space="preserve">If you agree to participate, </w:t>
      </w:r>
      <w:r w:rsidRPr="00904E90">
        <w:rPr>
          <w:rFonts w:cstheme="minorHAnsi"/>
          <w:szCs w:val="22"/>
        </w:rPr>
        <w:t>you will first be asked to sign this consent form or make your thumb print mark to show that you are willing to take part in the study.</w:t>
      </w:r>
      <w:r w:rsidR="0090324B" w:rsidRPr="00904E90">
        <w:rPr>
          <w:rFonts w:cstheme="minorHAnsi"/>
          <w:szCs w:val="22"/>
        </w:rPr>
        <w:t xml:space="preserve"> If you do not want to </w:t>
      </w:r>
      <w:r w:rsidR="00062B99" w:rsidRPr="00904E90">
        <w:rPr>
          <w:rFonts w:cstheme="minorHAnsi"/>
          <w:szCs w:val="22"/>
        </w:rPr>
        <w:t>participate</w:t>
      </w:r>
      <w:r w:rsidR="0090324B" w:rsidRPr="00904E90">
        <w:rPr>
          <w:rFonts w:cstheme="minorHAnsi"/>
          <w:szCs w:val="22"/>
        </w:rPr>
        <w:t>, we would appreciate it if you allowed us to collect information about you</w:t>
      </w:r>
      <w:r w:rsidR="006831C8" w:rsidRPr="00904E90">
        <w:rPr>
          <w:rFonts w:cstheme="minorHAnsi"/>
          <w:szCs w:val="22"/>
        </w:rPr>
        <w:t xml:space="preserve"> and</w:t>
      </w:r>
      <w:r w:rsidR="0090324B" w:rsidRPr="00904E90">
        <w:rPr>
          <w:rFonts w:cstheme="minorHAnsi"/>
          <w:szCs w:val="22"/>
        </w:rPr>
        <w:t xml:space="preserve"> ask you a few questions in order to understand the reason(s) for your decision. This is so that we may better understand why some men may not want to participate.</w:t>
      </w:r>
      <w:r w:rsidR="00D673F3" w:rsidRPr="00904E90">
        <w:rPr>
          <w:rFonts w:cstheme="minorHAnsi"/>
          <w:szCs w:val="22"/>
        </w:rPr>
        <w:t xml:space="preserve"> Should you not decide to participate or consent, you are still welcome to proceed to HIV testing.</w:t>
      </w:r>
      <w:r w:rsidR="0091342B" w:rsidRPr="00904E90">
        <w:rPr>
          <w:rFonts w:cstheme="minorHAnsi"/>
          <w:szCs w:val="22"/>
        </w:rPr>
        <w:t xml:space="preserve"> You will not be treated any differently, or provided different services just because you said no to taking part in this study.</w:t>
      </w:r>
    </w:p>
    <w:p w14:paraId="6E0A5EBE" w14:textId="77777777" w:rsidR="0090324B" w:rsidRPr="00904E90" w:rsidRDefault="0090324B" w:rsidP="00212154">
      <w:pPr>
        <w:spacing w:after="0"/>
        <w:jc w:val="both"/>
        <w:rPr>
          <w:rFonts w:cstheme="minorHAnsi"/>
          <w:szCs w:val="22"/>
        </w:rPr>
      </w:pPr>
    </w:p>
    <w:p w14:paraId="35E1219C" w14:textId="48447C3C" w:rsidR="00B22C66" w:rsidRPr="00904E90" w:rsidRDefault="00212154" w:rsidP="00212154">
      <w:pPr>
        <w:spacing w:after="0"/>
        <w:jc w:val="both"/>
        <w:rPr>
          <w:rFonts w:cstheme="minorHAnsi"/>
          <w:szCs w:val="22"/>
        </w:rPr>
      </w:pPr>
      <w:r w:rsidRPr="00904E90">
        <w:rPr>
          <w:rFonts w:cstheme="minorHAnsi"/>
          <w:szCs w:val="22"/>
        </w:rPr>
        <w:t>If you agree to get involved in the study, you will be invited to complete a set of questions on a tablet</w:t>
      </w:r>
      <w:r w:rsidR="0091342B" w:rsidRPr="00904E90">
        <w:rPr>
          <w:rFonts w:cstheme="minorHAnsi"/>
          <w:szCs w:val="22"/>
        </w:rPr>
        <w:t xml:space="preserve"> computer</w:t>
      </w:r>
      <w:r w:rsidRPr="00904E90">
        <w:rPr>
          <w:rFonts w:cstheme="minorHAnsi"/>
          <w:szCs w:val="22"/>
        </w:rPr>
        <w:t xml:space="preserve">. </w:t>
      </w:r>
      <w:r w:rsidRPr="00904E90">
        <w:rPr>
          <w:szCs w:val="22"/>
        </w:rPr>
        <w:t xml:space="preserve">The survey will ask questions about your age and your health, your level of education and your employment status, your knowledge and beliefs about HIV, your home environment and community, and </w:t>
      </w:r>
      <w:r w:rsidRPr="00904E90">
        <w:rPr>
          <w:rFonts w:cstheme="minorHAnsi"/>
          <w:szCs w:val="22"/>
        </w:rPr>
        <w:t>things that make it easy or difficult for you to access care. This</w:t>
      </w:r>
      <w:r w:rsidR="002F0430" w:rsidRPr="00904E90">
        <w:rPr>
          <w:szCs w:val="22"/>
        </w:rPr>
        <w:t xml:space="preserve"> should take </w:t>
      </w:r>
      <w:r w:rsidR="00B22C70">
        <w:rPr>
          <w:szCs w:val="22"/>
        </w:rPr>
        <w:t xml:space="preserve">no more than </w:t>
      </w:r>
      <w:r w:rsidR="002F0430" w:rsidRPr="00904E90">
        <w:rPr>
          <w:szCs w:val="22"/>
        </w:rPr>
        <w:t xml:space="preserve">60 minutes to complete. </w:t>
      </w:r>
      <w:r w:rsidR="00B22C66" w:rsidRPr="00904E90">
        <w:rPr>
          <w:rFonts w:cstheme="minorHAnsi"/>
          <w:szCs w:val="22"/>
        </w:rPr>
        <w:t>If you agree to participate, we will also give you a copy of this form.</w:t>
      </w:r>
    </w:p>
    <w:p w14:paraId="6E51569D" w14:textId="4174C1DE" w:rsidR="0090324B" w:rsidRPr="00904E90" w:rsidRDefault="0090324B" w:rsidP="00212154">
      <w:pPr>
        <w:spacing w:after="0"/>
        <w:jc w:val="both"/>
        <w:rPr>
          <w:rFonts w:cstheme="minorHAnsi"/>
          <w:szCs w:val="22"/>
        </w:rPr>
      </w:pPr>
    </w:p>
    <w:p w14:paraId="2B039E81" w14:textId="40483130" w:rsidR="00D227F5" w:rsidRPr="00904E90" w:rsidRDefault="0090324B" w:rsidP="003655B8">
      <w:pPr>
        <w:spacing w:after="0"/>
        <w:jc w:val="both"/>
        <w:rPr>
          <w:rFonts w:cstheme="minorHAnsi"/>
          <w:color w:val="000000"/>
          <w:szCs w:val="22"/>
          <w:lang w:eastAsia="en-ZA"/>
        </w:rPr>
      </w:pPr>
      <w:r w:rsidRPr="00904E90">
        <w:rPr>
          <w:rFonts w:cstheme="minorHAnsi"/>
          <w:szCs w:val="22"/>
        </w:rPr>
        <w:t>After completing the questionnaire,</w:t>
      </w:r>
      <w:r w:rsidR="00D227F5" w:rsidRPr="00904E90">
        <w:rPr>
          <w:rFonts w:cstheme="minorHAnsi"/>
          <w:szCs w:val="22"/>
        </w:rPr>
        <w:t xml:space="preserve"> </w:t>
      </w:r>
      <w:r w:rsidR="00157E4B" w:rsidRPr="00904E90">
        <w:rPr>
          <w:rFonts w:cstheme="minorHAnsi"/>
          <w:szCs w:val="22"/>
        </w:rPr>
        <w:t>we will</w:t>
      </w:r>
      <w:r w:rsidRPr="00904E90">
        <w:rPr>
          <w:rFonts w:cstheme="minorHAnsi"/>
          <w:szCs w:val="22"/>
        </w:rPr>
        <w:t xml:space="preserve"> </w:t>
      </w:r>
      <w:r w:rsidR="00157E4B" w:rsidRPr="00904E90">
        <w:rPr>
          <w:rFonts w:cstheme="minorHAnsi"/>
          <w:szCs w:val="22"/>
        </w:rPr>
        <w:t xml:space="preserve">direct you </w:t>
      </w:r>
      <w:r w:rsidRPr="00904E90">
        <w:rPr>
          <w:rFonts w:cstheme="minorHAnsi"/>
          <w:szCs w:val="22"/>
        </w:rPr>
        <w:t xml:space="preserve">to </w:t>
      </w:r>
      <w:r w:rsidR="00157E4B" w:rsidRPr="00904E90">
        <w:rPr>
          <w:rFonts w:cstheme="minorHAnsi"/>
          <w:szCs w:val="22"/>
        </w:rPr>
        <w:t xml:space="preserve">a staff member for </w:t>
      </w:r>
      <w:r w:rsidR="00B22C70">
        <w:rPr>
          <w:rFonts w:cstheme="minorHAnsi"/>
          <w:szCs w:val="22"/>
        </w:rPr>
        <w:t xml:space="preserve">HIV </w:t>
      </w:r>
      <w:r w:rsidR="006831C8" w:rsidRPr="00904E90">
        <w:rPr>
          <w:rFonts w:cstheme="minorHAnsi"/>
          <w:szCs w:val="22"/>
        </w:rPr>
        <w:t>counselling</w:t>
      </w:r>
      <w:r w:rsidR="00157E4B" w:rsidRPr="00904E90">
        <w:rPr>
          <w:rFonts w:cstheme="minorHAnsi"/>
          <w:szCs w:val="22"/>
        </w:rPr>
        <w:t xml:space="preserve"> and testing. If you test positive, w</w:t>
      </w:r>
      <w:r w:rsidR="00394EDF" w:rsidRPr="00904E90">
        <w:rPr>
          <w:rFonts w:cstheme="minorHAnsi"/>
          <w:szCs w:val="22"/>
        </w:rPr>
        <w:t xml:space="preserve">e </w:t>
      </w:r>
      <w:r w:rsidR="003655B8" w:rsidRPr="00904E90">
        <w:rPr>
          <w:rFonts w:cstheme="minorHAnsi"/>
          <w:szCs w:val="22"/>
        </w:rPr>
        <w:t>would</w:t>
      </w:r>
      <w:r w:rsidR="00394EDF" w:rsidRPr="00904E90">
        <w:rPr>
          <w:rFonts w:cstheme="minorHAnsi"/>
          <w:szCs w:val="22"/>
        </w:rPr>
        <w:t xml:space="preserve"> </w:t>
      </w:r>
      <w:r w:rsidR="003655B8" w:rsidRPr="00904E90">
        <w:rPr>
          <w:rFonts w:cstheme="minorHAnsi"/>
          <w:szCs w:val="22"/>
        </w:rPr>
        <w:t xml:space="preserve">like </w:t>
      </w:r>
      <w:r w:rsidR="00394EDF" w:rsidRPr="00904E90">
        <w:rPr>
          <w:rFonts w:cstheme="minorHAnsi"/>
          <w:szCs w:val="22"/>
        </w:rPr>
        <w:t xml:space="preserve">your permission </w:t>
      </w:r>
      <w:r w:rsidR="003655B8" w:rsidRPr="00904E90">
        <w:rPr>
          <w:rFonts w:cstheme="minorHAnsi"/>
          <w:szCs w:val="22"/>
        </w:rPr>
        <w:t xml:space="preserve">to follow up </w:t>
      </w:r>
      <w:r w:rsidR="00394EDF" w:rsidRPr="00904E90">
        <w:rPr>
          <w:rFonts w:cstheme="minorHAnsi"/>
          <w:szCs w:val="22"/>
        </w:rPr>
        <w:t xml:space="preserve">with you to make sure you were able to </w:t>
      </w:r>
      <w:r w:rsidR="00157E4B" w:rsidRPr="00904E90">
        <w:rPr>
          <w:rFonts w:cstheme="minorHAnsi"/>
          <w:szCs w:val="22"/>
        </w:rPr>
        <w:t>link to care for</w:t>
      </w:r>
      <w:r w:rsidR="00394EDF" w:rsidRPr="00904E90">
        <w:rPr>
          <w:rFonts w:cstheme="minorHAnsi"/>
          <w:szCs w:val="22"/>
        </w:rPr>
        <w:t xml:space="preserve"> HIV treatment</w:t>
      </w:r>
      <w:r w:rsidR="003655B8" w:rsidRPr="00904E90">
        <w:rPr>
          <w:rFonts w:cstheme="minorHAnsi"/>
          <w:szCs w:val="22"/>
        </w:rPr>
        <w:t xml:space="preserve">. </w:t>
      </w:r>
      <w:r w:rsidR="00394EDF" w:rsidRPr="00904E90">
        <w:rPr>
          <w:rFonts w:cstheme="minorHAnsi"/>
          <w:szCs w:val="22"/>
        </w:rPr>
        <w:t xml:space="preserve">Following up with you </w:t>
      </w:r>
      <w:r w:rsidR="003655B8" w:rsidRPr="00904E90">
        <w:rPr>
          <w:rFonts w:cstheme="minorHAnsi"/>
          <w:szCs w:val="22"/>
        </w:rPr>
        <w:t xml:space="preserve">may include collecting information from your clinical </w:t>
      </w:r>
      <w:r w:rsidR="00157E4B" w:rsidRPr="00904E90">
        <w:rPr>
          <w:rFonts w:cstheme="minorHAnsi"/>
          <w:szCs w:val="22"/>
        </w:rPr>
        <w:t xml:space="preserve">or laboratory </w:t>
      </w:r>
      <w:r w:rsidR="003655B8" w:rsidRPr="00904E90">
        <w:rPr>
          <w:rFonts w:cstheme="minorHAnsi"/>
          <w:szCs w:val="22"/>
        </w:rPr>
        <w:t>records</w:t>
      </w:r>
      <w:r w:rsidR="00157E4B" w:rsidRPr="00904E90">
        <w:rPr>
          <w:rFonts w:cstheme="minorHAnsi"/>
          <w:szCs w:val="22"/>
        </w:rPr>
        <w:t>,</w:t>
      </w:r>
      <w:r w:rsidR="003655B8" w:rsidRPr="00904E90">
        <w:rPr>
          <w:rFonts w:cstheme="minorHAnsi"/>
          <w:szCs w:val="22"/>
        </w:rPr>
        <w:t xml:space="preserve"> or contacting you in the future.</w:t>
      </w:r>
      <w:r w:rsidR="00D227F5" w:rsidRPr="00904E90">
        <w:rPr>
          <w:rFonts w:cstheme="minorHAnsi"/>
          <w:szCs w:val="22"/>
        </w:rPr>
        <w:t xml:space="preserve"> </w:t>
      </w:r>
      <w:r w:rsidR="00D227F5" w:rsidRPr="00904E90">
        <w:rPr>
          <w:szCs w:val="22"/>
        </w:rPr>
        <w:t xml:space="preserve">For follow-up purposes, we </w:t>
      </w:r>
      <w:r w:rsidR="00394EDF" w:rsidRPr="00904E90">
        <w:rPr>
          <w:szCs w:val="22"/>
        </w:rPr>
        <w:t xml:space="preserve">would like </w:t>
      </w:r>
      <w:r w:rsidR="00D227F5" w:rsidRPr="00904E90">
        <w:rPr>
          <w:szCs w:val="22"/>
        </w:rPr>
        <w:t xml:space="preserve">to </w:t>
      </w:r>
      <w:r w:rsidR="006831C8" w:rsidRPr="00904E90">
        <w:rPr>
          <w:szCs w:val="22"/>
        </w:rPr>
        <w:t xml:space="preserve">collect contact information such as a </w:t>
      </w:r>
      <w:r w:rsidR="006831C8" w:rsidRPr="00904E90">
        <w:rPr>
          <w:szCs w:val="22"/>
        </w:rPr>
        <w:lastRenderedPageBreak/>
        <w:t>telephone number</w:t>
      </w:r>
      <w:r w:rsidR="007D49B8" w:rsidRPr="00904E90">
        <w:rPr>
          <w:szCs w:val="22"/>
        </w:rPr>
        <w:t xml:space="preserve"> for yourself, a family member </w:t>
      </w:r>
      <w:r w:rsidR="00157E4B" w:rsidRPr="00904E90">
        <w:rPr>
          <w:szCs w:val="22"/>
        </w:rPr>
        <w:t xml:space="preserve">and </w:t>
      </w:r>
      <w:r w:rsidR="00394EDF" w:rsidRPr="00904E90">
        <w:rPr>
          <w:szCs w:val="22"/>
        </w:rPr>
        <w:t xml:space="preserve">trusted </w:t>
      </w:r>
      <w:r w:rsidR="007D49B8" w:rsidRPr="00904E90">
        <w:rPr>
          <w:szCs w:val="22"/>
        </w:rPr>
        <w:t>friend</w:t>
      </w:r>
      <w:r w:rsidR="00D227F5" w:rsidRPr="00904E90">
        <w:rPr>
          <w:szCs w:val="22"/>
        </w:rPr>
        <w:t>.</w:t>
      </w:r>
      <w:r w:rsidR="00B05F59" w:rsidRPr="00904E90">
        <w:rPr>
          <w:szCs w:val="22"/>
        </w:rPr>
        <w:t xml:space="preserve"> </w:t>
      </w:r>
      <w:r w:rsidR="00D227F5" w:rsidRPr="00904E90">
        <w:rPr>
          <w:szCs w:val="22"/>
        </w:rPr>
        <w:t xml:space="preserve">If we ever need to contact someone else to try and </w:t>
      </w:r>
      <w:r w:rsidR="00394EDF" w:rsidRPr="00904E90">
        <w:rPr>
          <w:szCs w:val="22"/>
        </w:rPr>
        <w:t xml:space="preserve">speak with </w:t>
      </w:r>
      <w:r w:rsidR="00D227F5" w:rsidRPr="00904E90">
        <w:rPr>
          <w:szCs w:val="22"/>
        </w:rPr>
        <w:t xml:space="preserve">you, we will never reveal your </w:t>
      </w:r>
      <w:r w:rsidR="00157E4B" w:rsidRPr="00904E90">
        <w:rPr>
          <w:szCs w:val="22"/>
        </w:rPr>
        <w:t xml:space="preserve">health status or </w:t>
      </w:r>
      <w:r w:rsidR="00D227F5" w:rsidRPr="00904E90">
        <w:rPr>
          <w:szCs w:val="22"/>
        </w:rPr>
        <w:t>participation in our study.</w:t>
      </w:r>
    </w:p>
    <w:p w14:paraId="7474B26F" w14:textId="77777777" w:rsidR="000E1B01" w:rsidRPr="00904E90" w:rsidRDefault="000E1B01" w:rsidP="006F03F3">
      <w:pPr>
        <w:spacing w:after="0" w:line="276" w:lineRule="auto"/>
        <w:jc w:val="both"/>
        <w:rPr>
          <w:rFonts w:cstheme="minorHAnsi"/>
          <w:szCs w:val="22"/>
        </w:rPr>
      </w:pPr>
    </w:p>
    <w:p w14:paraId="7012EE88" w14:textId="187654A5" w:rsidR="003655B8" w:rsidRPr="00904E90" w:rsidRDefault="00F81E35" w:rsidP="006F03F3">
      <w:pPr>
        <w:pStyle w:val="Head1"/>
        <w:spacing w:before="0" w:after="0" w:line="276" w:lineRule="auto"/>
        <w:jc w:val="both"/>
        <w:outlineLvl w:val="0"/>
        <w:rPr>
          <w:rFonts w:cstheme="minorHAnsi"/>
        </w:rPr>
      </w:pPr>
      <w:r w:rsidRPr="00904E90">
        <w:rPr>
          <w:rFonts w:cstheme="minorHAnsi"/>
        </w:rPr>
        <w:t>RISKS</w:t>
      </w:r>
      <w:r w:rsidR="00961136" w:rsidRPr="00904E90">
        <w:rPr>
          <w:rFonts w:cstheme="minorHAnsi"/>
        </w:rPr>
        <w:t>, BENEFITS, AND COSTS TO YOU</w:t>
      </w:r>
    </w:p>
    <w:p w14:paraId="1AD97EF5" w14:textId="1E710F23" w:rsidR="00764A81" w:rsidRPr="00904E90" w:rsidRDefault="003655B8" w:rsidP="00764A81">
      <w:pPr>
        <w:spacing w:after="0" w:line="276" w:lineRule="auto"/>
        <w:jc w:val="both"/>
        <w:rPr>
          <w:szCs w:val="22"/>
        </w:rPr>
      </w:pPr>
      <w:r w:rsidRPr="00904E90">
        <w:rPr>
          <w:szCs w:val="22"/>
        </w:rPr>
        <w:t>Participation in this study will involve no cost to you, and you will not be paid to participate in this study</w:t>
      </w:r>
      <w:r w:rsidR="00394EDF" w:rsidRPr="00904E90">
        <w:rPr>
          <w:szCs w:val="22"/>
        </w:rPr>
        <w:t xml:space="preserve">. </w:t>
      </w:r>
      <w:r w:rsidR="00DD2765" w:rsidRPr="00904E90">
        <w:rPr>
          <w:rFonts w:cstheme="minorHAnsi"/>
          <w:szCs w:val="22"/>
        </w:rPr>
        <w:t xml:space="preserve">As part of this study, </w:t>
      </w:r>
      <w:r w:rsidR="00293B1F" w:rsidRPr="00904E90">
        <w:rPr>
          <w:rFonts w:cstheme="minorHAnsi"/>
          <w:szCs w:val="22"/>
        </w:rPr>
        <w:t>you will receive information about HIV</w:t>
      </w:r>
      <w:r w:rsidR="00DD2765" w:rsidRPr="00904E90">
        <w:rPr>
          <w:rFonts w:cstheme="minorHAnsi"/>
          <w:szCs w:val="22"/>
        </w:rPr>
        <w:t xml:space="preserve"> and HIV treatment</w:t>
      </w:r>
      <w:r w:rsidR="00293B1F" w:rsidRPr="00904E90">
        <w:rPr>
          <w:rFonts w:cstheme="minorHAnsi"/>
          <w:szCs w:val="22"/>
        </w:rPr>
        <w:t>.</w:t>
      </w:r>
      <w:r w:rsidRPr="00904E90">
        <w:rPr>
          <w:rFonts w:cstheme="minorHAnsi"/>
          <w:szCs w:val="22"/>
        </w:rPr>
        <w:t xml:space="preserve"> Some of the questions we may ask you are personal and may make you feel embarrassed or uncomfortable. </w:t>
      </w:r>
      <w:r w:rsidRPr="00904E90">
        <w:rPr>
          <w:szCs w:val="22"/>
        </w:rPr>
        <w:t xml:space="preserve">You do not need to answer these questions. If you want any further information or support related to this study, please ask me and I will do my best to answer your questions or refer you to someone who can support you. </w:t>
      </w:r>
      <w:r w:rsidRPr="00904E90">
        <w:rPr>
          <w:rFonts w:cstheme="minorHAnsi"/>
          <w:szCs w:val="22"/>
        </w:rPr>
        <w:t xml:space="preserve">You may also become worried about people finding out about your HIV status. We promise to keep all your answers confidential and not tell anyone that you participated in our study. </w:t>
      </w:r>
      <w:r w:rsidRPr="00904E90">
        <w:rPr>
          <w:szCs w:val="22"/>
        </w:rPr>
        <w:t xml:space="preserve">Your answers will provide valuable information and insights into </w:t>
      </w:r>
      <w:r w:rsidR="00DD2765" w:rsidRPr="00904E90">
        <w:rPr>
          <w:szCs w:val="22"/>
        </w:rPr>
        <w:t xml:space="preserve">men’s decisions to access </w:t>
      </w:r>
      <w:r w:rsidRPr="00904E90">
        <w:rPr>
          <w:szCs w:val="22"/>
        </w:rPr>
        <w:t xml:space="preserve">HIV </w:t>
      </w:r>
      <w:r w:rsidR="00DD2765" w:rsidRPr="00904E90">
        <w:rPr>
          <w:szCs w:val="22"/>
        </w:rPr>
        <w:t xml:space="preserve">testing, </w:t>
      </w:r>
      <w:r w:rsidRPr="00904E90">
        <w:rPr>
          <w:szCs w:val="22"/>
        </w:rPr>
        <w:t>care and treatment services. Furthermore, this information will help us to better support patients seeking or undergoing HIV testing, care, and treatment</w:t>
      </w:r>
      <w:r w:rsidR="00DD2765" w:rsidRPr="00904E90">
        <w:rPr>
          <w:szCs w:val="22"/>
        </w:rPr>
        <w:t xml:space="preserve"> in the future</w:t>
      </w:r>
      <w:r w:rsidRPr="00904E90">
        <w:rPr>
          <w:szCs w:val="22"/>
        </w:rPr>
        <w:t xml:space="preserve">. </w:t>
      </w:r>
    </w:p>
    <w:p w14:paraId="1ED4E405" w14:textId="683C536E" w:rsidR="003655B8" w:rsidRPr="00904E90" w:rsidRDefault="003655B8" w:rsidP="006F03F3">
      <w:pPr>
        <w:spacing w:after="0" w:line="276" w:lineRule="auto"/>
        <w:jc w:val="both"/>
        <w:rPr>
          <w:rFonts w:cstheme="minorHAnsi"/>
          <w:szCs w:val="22"/>
        </w:rPr>
      </w:pPr>
    </w:p>
    <w:p w14:paraId="1E4EE80D" w14:textId="77777777" w:rsidR="003655B8" w:rsidRPr="00904E90" w:rsidRDefault="003655B8" w:rsidP="003655B8">
      <w:pPr>
        <w:pStyle w:val="Head1"/>
        <w:spacing w:before="0" w:after="0"/>
      </w:pPr>
      <w:r w:rsidRPr="00904E90">
        <w:t>CONFIDENTIALITY</w:t>
      </w:r>
    </w:p>
    <w:p w14:paraId="6D5984F7" w14:textId="1747A488" w:rsidR="003655B8" w:rsidRPr="00904E90" w:rsidRDefault="003655B8" w:rsidP="003655B8">
      <w:pPr>
        <w:spacing w:after="0"/>
        <w:jc w:val="both"/>
        <w:rPr>
          <w:rFonts w:eastAsia="Calibri" w:cstheme="minorHAnsi"/>
          <w:szCs w:val="22"/>
        </w:rPr>
      </w:pPr>
      <w:r w:rsidRPr="00904E90">
        <w:rPr>
          <w:szCs w:val="22"/>
        </w:rPr>
        <w:t xml:space="preserve">Your participation in this study will be kept confidential. We will not </w:t>
      </w:r>
      <w:r w:rsidR="00904E90">
        <w:rPr>
          <w:szCs w:val="22"/>
        </w:rPr>
        <w:t>reveal</w:t>
      </w:r>
      <w:r w:rsidRPr="00904E90">
        <w:rPr>
          <w:szCs w:val="22"/>
        </w:rPr>
        <w:t xml:space="preserve"> your participation, and we will make every effort to protect your privacy, confidentiality, answers, and information. </w:t>
      </w:r>
      <w:r w:rsidR="00DD2765" w:rsidRPr="00904E90">
        <w:rPr>
          <w:szCs w:val="22"/>
        </w:rPr>
        <w:t xml:space="preserve">You will be given a unique study number called a PIN, which will be use instead of you name or other identifiable information. </w:t>
      </w:r>
      <w:r w:rsidRPr="00904E90">
        <w:rPr>
          <w:szCs w:val="22"/>
        </w:rPr>
        <w:t xml:space="preserve">Your information and answers will be stored either on a secure, password protected computer, or in a cabinet that will be kept locked at all times in our study office. Only authorised research staff will know what your special number is or be able to see your information. </w:t>
      </w:r>
      <w:r w:rsidRPr="00904E90">
        <w:rPr>
          <w:rFonts w:eastAsia="Calibri" w:cstheme="minorHAnsi"/>
          <w:szCs w:val="22"/>
        </w:rPr>
        <w:t>After five years, any personal identifying information you provide will be destroyed.</w:t>
      </w:r>
    </w:p>
    <w:p w14:paraId="5FF38360" w14:textId="77777777" w:rsidR="006616F0" w:rsidRPr="00904E90" w:rsidRDefault="006616F0" w:rsidP="006F03F3">
      <w:pPr>
        <w:spacing w:after="0" w:line="276" w:lineRule="auto"/>
        <w:jc w:val="both"/>
        <w:rPr>
          <w:rFonts w:cstheme="minorHAnsi"/>
          <w:szCs w:val="22"/>
        </w:rPr>
      </w:pPr>
    </w:p>
    <w:p w14:paraId="4BD2475C" w14:textId="74279FB9" w:rsidR="00F81E35" w:rsidRPr="00904E90" w:rsidRDefault="00F81E35" w:rsidP="006F03F3">
      <w:pPr>
        <w:pStyle w:val="Head1"/>
        <w:spacing w:before="0" w:after="0" w:line="276" w:lineRule="auto"/>
        <w:jc w:val="both"/>
        <w:outlineLvl w:val="0"/>
        <w:rPr>
          <w:rFonts w:cstheme="minorHAnsi"/>
        </w:rPr>
      </w:pPr>
      <w:r w:rsidRPr="00904E90">
        <w:rPr>
          <w:rFonts w:cstheme="minorHAnsi"/>
        </w:rPr>
        <w:t>WITHDRAW</w:t>
      </w:r>
      <w:r w:rsidR="00367F2F" w:rsidRPr="00904E90">
        <w:rPr>
          <w:rFonts w:cstheme="minorHAnsi"/>
        </w:rPr>
        <w:t>AL</w:t>
      </w:r>
      <w:r w:rsidRPr="00904E90">
        <w:rPr>
          <w:rFonts w:cstheme="minorHAnsi"/>
        </w:rPr>
        <w:t xml:space="preserve"> FROM THE STUDY</w:t>
      </w:r>
    </w:p>
    <w:p w14:paraId="15AD98A3" w14:textId="327FC2A9" w:rsidR="007D6807" w:rsidRPr="00904E90" w:rsidRDefault="00293B1F" w:rsidP="006F03F3">
      <w:pPr>
        <w:tabs>
          <w:tab w:val="left" w:pos="4536"/>
        </w:tabs>
        <w:spacing w:after="0" w:line="276" w:lineRule="auto"/>
        <w:jc w:val="both"/>
        <w:rPr>
          <w:rFonts w:cstheme="minorHAnsi"/>
          <w:szCs w:val="22"/>
        </w:rPr>
      </w:pPr>
      <w:r w:rsidRPr="00904E90">
        <w:rPr>
          <w:rFonts w:cstheme="minorHAnsi"/>
          <w:szCs w:val="22"/>
        </w:rPr>
        <w:t xml:space="preserve">Participation in this </w:t>
      </w:r>
      <w:r w:rsidR="009054D1" w:rsidRPr="00904E90">
        <w:rPr>
          <w:rFonts w:cstheme="minorHAnsi"/>
          <w:szCs w:val="22"/>
        </w:rPr>
        <w:t xml:space="preserve">study </w:t>
      </w:r>
      <w:r w:rsidRPr="00904E90">
        <w:rPr>
          <w:rFonts w:cstheme="minorHAnsi"/>
          <w:szCs w:val="22"/>
        </w:rPr>
        <w:t xml:space="preserve">is voluntary, you do not need to participate if you do not want to. You are free to skip any questions you do not want to answer. You can also choose to stop the questionnaire and withdraw your participation at any time. Your HIV </w:t>
      </w:r>
      <w:r w:rsidR="009054D1" w:rsidRPr="00904E90">
        <w:rPr>
          <w:rFonts w:cstheme="minorHAnsi"/>
          <w:szCs w:val="22"/>
        </w:rPr>
        <w:t xml:space="preserve">testing, or any </w:t>
      </w:r>
      <w:r w:rsidRPr="00904E90">
        <w:rPr>
          <w:rFonts w:cstheme="minorHAnsi"/>
          <w:szCs w:val="22"/>
        </w:rPr>
        <w:t xml:space="preserve">care and </w:t>
      </w:r>
      <w:r w:rsidR="009054D1" w:rsidRPr="00904E90">
        <w:rPr>
          <w:rFonts w:cstheme="minorHAnsi"/>
          <w:szCs w:val="22"/>
        </w:rPr>
        <w:t xml:space="preserve">treatment </w:t>
      </w:r>
      <w:r w:rsidRPr="00904E90">
        <w:rPr>
          <w:rFonts w:cstheme="minorHAnsi"/>
          <w:szCs w:val="22"/>
        </w:rPr>
        <w:t>services</w:t>
      </w:r>
      <w:r w:rsidR="009054D1" w:rsidRPr="00904E90">
        <w:rPr>
          <w:rFonts w:cstheme="minorHAnsi"/>
          <w:szCs w:val="22"/>
        </w:rPr>
        <w:t xml:space="preserve"> you may want</w:t>
      </w:r>
      <w:r w:rsidRPr="00904E90">
        <w:rPr>
          <w:rFonts w:cstheme="minorHAnsi"/>
          <w:szCs w:val="22"/>
        </w:rPr>
        <w:t xml:space="preserve"> will NOT be affected if you choose to not take part in this </w:t>
      </w:r>
      <w:r w:rsidR="004410C5" w:rsidRPr="00904E90">
        <w:rPr>
          <w:rFonts w:cstheme="minorHAnsi"/>
          <w:szCs w:val="22"/>
        </w:rPr>
        <w:t>study or</w:t>
      </w:r>
      <w:r w:rsidRPr="00904E90">
        <w:rPr>
          <w:rFonts w:cstheme="minorHAnsi"/>
          <w:szCs w:val="22"/>
        </w:rPr>
        <w:t xml:space="preserve"> withdraw after you consent.</w:t>
      </w:r>
    </w:p>
    <w:p w14:paraId="484A592E" w14:textId="3876C873" w:rsidR="004F3D9A" w:rsidRPr="00904E90" w:rsidRDefault="004F3D9A" w:rsidP="004410C5">
      <w:pPr>
        <w:pStyle w:val="Head1"/>
        <w:spacing w:before="0" w:after="0" w:line="276" w:lineRule="auto"/>
        <w:jc w:val="both"/>
        <w:outlineLvl w:val="0"/>
        <w:rPr>
          <w:rFonts w:cstheme="minorHAnsi"/>
        </w:rPr>
      </w:pPr>
    </w:p>
    <w:p w14:paraId="12F8CBBC" w14:textId="77777777" w:rsidR="00F81E35" w:rsidRPr="00904E90" w:rsidRDefault="00F81E35" w:rsidP="006F03F3">
      <w:pPr>
        <w:pStyle w:val="Head1"/>
        <w:spacing w:before="0" w:after="0" w:line="276" w:lineRule="auto"/>
        <w:jc w:val="both"/>
        <w:outlineLvl w:val="0"/>
        <w:rPr>
          <w:rFonts w:cstheme="minorHAnsi"/>
        </w:rPr>
      </w:pPr>
      <w:r w:rsidRPr="00904E90">
        <w:rPr>
          <w:rFonts w:cstheme="minorHAnsi"/>
        </w:rPr>
        <w:t xml:space="preserve">PROBLEMS OR QUESTIONS </w:t>
      </w:r>
    </w:p>
    <w:p w14:paraId="753E50EE" w14:textId="75F23EB5" w:rsidR="00DD792D" w:rsidRPr="00904E90" w:rsidRDefault="00F81E35" w:rsidP="004410C5">
      <w:pPr>
        <w:spacing w:after="0" w:line="276" w:lineRule="auto"/>
        <w:jc w:val="both"/>
        <w:rPr>
          <w:rFonts w:cstheme="minorHAnsi"/>
          <w:szCs w:val="22"/>
        </w:rPr>
      </w:pPr>
      <w:r w:rsidRPr="00904E90">
        <w:rPr>
          <w:rFonts w:cstheme="minorHAnsi"/>
          <w:szCs w:val="22"/>
        </w:rPr>
        <w:t xml:space="preserve">If you ever have any questions or </w:t>
      </w:r>
      <w:r w:rsidR="00075C55" w:rsidRPr="00904E90">
        <w:rPr>
          <w:rFonts w:cstheme="minorHAnsi"/>
          <w:szCs w:val="22"/>
        </w:rPr>
        <w:t>experience harm</w:t>
      </w:r>
      <w:r w:rsidR="00F23D70" w:rsidRPr="00904E90">
        <w:rPr>
          <w:rFonts w:cstheme="minorHAnsi"/>
          <w:szCs w:val="22"/>
        </w:rPr>
        <w:t xml:space="preserve"> because of the study</w:t>
      </w:r>
      <w:r w:rsidRPr="00904E90">
        <w:rPr>
          <w:rFonts w:cstheme="minorHAnsi"/>
          <w:szCs w:val="22"/>
        </w:rPr>
        <w:t xml:space="preserve">, </w:t>
      </w:r>
      <w:r w:rsidR="00F23D70" w:rsidRPr="00904E90">
        <w:rPr>
          <w:rFonts w:cstheme="minorHAnsi"/>
          <w:szCs w:val="22"/>
        </w:rPr>
        <w:t>please</w:t>
      </w:r>
      <w:r w:rsidR="007C5E09" w:rsidRPr="00904E90">
        <w:rPr>
          <w:rFonts w:cstheme="minorHAnsi"/>
          <w:szCs w:val="22"/>
        </w:rPr>
        <w:t xml:space="preserve"> contact the </w:t>
      </w:r>
      <w:r w:rsidR="004F51A0" w:rsidRPr="00904E90">
        <w:rPr>
          <w:rFonts w:cstheme="minorHAnsi"/>
          <w:szCs w:val="22"/>
        </w:rPr>
        <w:t>Project Manager</w:t>
      </w:r>
      <w:r w:rsidR="00904E90" w:rsidRPr="00904E90">
        <w:rPr>
          <w:rFonts w:cstheme="minorHAnsi"/>
          <w:szCs w:val="22"/>
        </w:rPr>
        <w:t>,</w:t>
      </w:r>
      <w:r w:rsidR="007C5E09" w:rsidRPr="00904E90">
        <w:rPr>
          <w:rFonts w:cstheme="minorHAnsi"/>
          <w:szCs w:val="22"/>
        </w:rPr>
        <w:t xml:space="preserve"> </w:t>
      </w:r>
      <w:r w:rsidR="004F51A0" w:rsidRPr="00904E90">
        <w:rPr>
          <w:rFonts w:cstheme="minorHAnsi"/>
          <w:szCs w:val="22"/>
        </w:rPr>
        <w:t>Nkosi</w:t>
      </w:r>
      <w:r w:rsidR="002C3F5E">
        <w:rPr>
          <w:rFonts w:cstheme="minorHAnsi"/>
          <w:szCs w:val="22"/>
        </w:rPr>
        <w:t>yapha</w:t>
      </w:r>
      <w:r w:rsidR="004F51A0" w:rsidRPr="00904E90">
        <w:rPr>
          <w:rFonts w:cstheme="minorHAnsi"/>
          <w:szCs w:val="22"/>
        </w:rPr>
        <w:t xml:space="preserve"> Sibanda</w:t>
      </w:r>
      <w:r w:rsidR="007C5E09" w:rsidRPr="00904E90">
        <w:rPr>
          <w:rFonts w:cstheme="minorHAnsi"/>
          <w:szCs w:val="22"/>
        </w:rPr>
        <w:t xml:space="preserve"> </w:t>
      </w:r>
      <w:r w:rsidRPr="00904E90">
        <w:rPr>
          <w:rFonts w:cstheme="minorHAnsi"/>
          <w:szCs w:val="22"/>
        </w:rPr>
        <w:t xml:space="preserve">at </w:t>
      </w:r>
      <w:r w:rsidR="004F51A0" w:rsidRPr="00904E90">
        <w:rPr>
          <w:rFonts w:cstheme="minorHAnsi"/>
          <w:szCs w:val="22"/>
        </w:rPr>
        <w:t xml:space="preserve">087 821 1109 </w:t>
      </w:r>
      <w:r w:rsidR="004410C5" w:rsidRPr="00904E90">
        <w:rPr>
          <w:rFonts w:cstheme="minorHAnsi"/>
          <w:szCs w:val="22"/>
        </w:rPr>
        <w:t xml:space="preserve"> </w:t>
      </w:r>
      <w:r w:rsidR="004F51A0" w:rsidRPr="00904E90">
        <w:rPr>
          <w:rFonts w:cstheme="minorHAnsi"/>
          <w:szCs w:val="22"/>
        </w:rPr>
        <w:t xml:space="preserve">or </w:t>
      </w:r>
      <w:hyperlink r:id="rId8" w:history="1">
        <w:r w:rsidR="004F51A0" w:rsidRPr="00904E90">
          <w:rPr>
            <w:rStyle w:val="Hyperlink"/>
            <w:rFonts w:cstheme="minorHAnsi"/>
            <w:szCs w:val="22"/>
          </w:rPr>
          <w:t>Nkosiypha.Sibanda@hiv-research.org.za</w:t>
        </w:r>
      </w:hyperlink>
      <w:r w:rsidR="004F51A0" w:rsidRPr="00904E90">
        <w:rPr>
          <w:rFonts w:cstheme="minorHAnsi"/>
          <w:szCs w:val="22"/>
        </w:rPr>
        <w:t xml:space="preserve"> </w:t>
      </w:r>
      <w:r w:rsidR="004410C5" w:rsidRPr="00904E90">
        <w:rPr>
          <w:rFonts w:cstheme="minorHAnsi"/>
          <w:szCs w:val="22"/>
        </w:rPr>
        <w:t>.</w:t>
      </w:r>
      <w:r w:rsidR="007C5E09" w:rsidRPr="00904E90">
        <w:rPr>
          <w:rFonts w:cstheme="minorHAnsi"/>
          <w:szCs w:val="22"/>
        </w:rPr>
        <w:t xml:space="preserve"> </w:t>
      </w:r>
      <w:r w:rsidR="003B5A8A" w:rsidRPr="00904E90">
        <w:rPr>
          <w:rFonts w:cstheme="minorHAnsi"/>
          <w:szCs w:val="22"/>
        </w:rPr>
        <w:t xml:space="preserve">This research has been approved by the University of Cape Town Human Research Ethics Committee (an independent committee established to help protect the rights of research participants). If you have any concerns about the way the study is being carried out, </w:t>
      </w:r>
      <w:r w:rsidR="00CF0A09" w:rsidRPr="00904E90">
        <w:rPr>
          <w:rFonts w:cstheme="minorHAnsi"/>
          <w:szCs w:val="22"/>
        </w:rPr>
        <w:t xml:space="preserve">you may contact the committee chair </w:t>
      </w:r>
      <w:r w:rsidR="00BE66E5" w:rsidRPr="00904E90">
        <w:rPr>
          <w:rFonts w:cstheme="minorHAnsi"/>
          <w:szCs w:val="22"/>
        </w:rPr>
        <w:t>on</w:t>
      </w:r>
      <w:r w:rsidR="00CF0A09" w:rsidRPr="00904E90">
        <w:rPr>
          <w:rFonts w:cstheme="minorHAnsi"/>
          <w:szCs w:val="22"/>
        </w:rPr>
        <w:t xml:space="preserve"> </w:t>
      </w:r>
      <w:r w:rsidR="004410C5" w:rsidRPr="00904E90">
        <w:rPr>
          <w:rFonts w:cstheme="minorHAnsi"/>
          <w:szCs w:val="22"/>
        </w:rPr>
        <w:t>021 650 1236</w:t>
      </w:r>
      <w:r w:rsidR="003B5A8A" w:rsidRPr="00904E90">
        <w:rPr>
          <w:rFonts w:cstheme="minorHAnsi"/>
          <w:szCs w:val="22"/>
        </w:rPr>
        <w:t xml:space="preserve"> or</w:t>
      </w:r>
      <w:r w:rsidR="00CF0A09" w:rsidRPr="00904E90">
        <w:rPr>
          <w:rFonts w:cstheme="minorHAnsi"/>
          <w:szCs w:val="22"/>
        </w:rPr>
        <w:t xml:space="preserve"> </w:t>
      </w:r>
      <w:hyperlink r:id="rId9" w:history="1">
        <w:r w:rsidR="003B5A8A" w:rsidRPr="00904E90">
          <w:rPr>
            <w:rStyle w:val="Hyperlink"/>
            <w:rFonts w:cstheme="minorHAnsi"/>
            <w:szCs w:val="22"/>
          </w:rPr>
          <w:t>marc.blockman@uct.ac.za</w:t>
        </w:r>
      </w:hyperlink>
      <w:r w:rsidR="007C5E09" w:rsidRPr="00904E90">
        <w:rPr>
          <w:rFonts w:cstheme="minorHAnsi"/>
          <w:szCs w:val="22"/>
        </w:rPr>
        <w:t xml:space="preserve">. </w:t>
      </w:r>
    </w:p>
    <w:p w14:paraId="5EEF06E2" w14:textId="77777777" w:rsidR="004410C5" w:rsidRPr="00904E90" w:rsidRDefault="004410C5" w:rsidP="004410C5">
      <w:pPr>
        <w:pStyle w:val="Head1"/>
      </w:pPr>
      <w:r w:rsidRPr="00904E90">
        <w:t>DECLARATION TO PARTICIPATE</w:t>
      </w:r>
    </w:p>
    <w:p w14:paraId="12E7F049" w14:textId="5FE75DED" w:rsidR="004410C5" w:rsidRPr="00904E90" w:rsidRDefault="004410C5" w:rsidP="004410C5">
      <w:pPr>
        <w:pStyle w:val="NoSpacing"/>
        <w:jc w:val="both"/>
        <w:rPr>
          <w:rFonts w:asciiTheme="minorHAnsi" w:hAnsiTheme="minorHAnsi"/>
          <w:i/>
          <w:iCs/>
        </w:rPr>
      </w:pPr>
      <w:r w:rsidRPr="00904E90">
        <w:rPr>
          <w:rFonts w:asciiTheme="minorHAnsi" w:hAnsiTheme="minorHAnsi"/>
        </w:rPr>
        <w:t xml:space="preserve">By signing below, I _____________________________consent voluntarily to participate in the study entitled: </w:t>
      </w:r>
      <w:r w:rsidRPr="00904E90">
        <w:rPr>
          <w:rFonts w:asciiTheme="minorHAnsi" w:hAnsiTheme="minorHAnsi"/>
          <w:i/>
          <w:iCs/>
        </w:rPr>
        <w:t>“</w:t>
      </w:r>
      <w:r w:rsidRPr="00904E90">
        <w:rPr>
          <w:b/>
        </w:rPr>
        <w:t>Improving HIV testing, linkage, and retention in care for men through U=U messaging”</w:t>
      </w:r>
    </w:p>
    <w:p w14:paraId="66F9CE60" w14:textId="77777777" w:rsidR="004410C5" w:rsidRPr="00B22C70" w:rsidRDefault="004410C5" w:rsidP="004410C5">
      <w:pPr>
        <w:pStyle w:val="NoSpacing"/>
        <w:rPr>
          <w:b/>
        </w:rPr>
      </w:pPr>
    </w:p>
    <w:p w14:paraId="186F1903" w14:textId="77777777" w:rsidR="004410C5" w:rsidRPr="00904E90" w:rsidRDefault="004410C5" w:rsidP="004410C5">
      <w:pPr>
        <w:rPr>
          <w:b/>
          <w:szCs w:val="22"/>
        </w:rPr>
      </w:pPr>
      <w:r w:rsidRPr="00904E90">
        <w:rPr>
          <w:b/>
          <w:szCs w:val="22"/>
        </w:rPr>
        <w:t>I declare that:</w:t>
      </w:r>
    </w:p>
    <w:p w14:paraId="791F3D49" w14:textId="77777777" w:rsidR="004410C5" w:rsidRPr="00904E90" w:rsidRDefault="004410C5" w:rsidP="004410C5">
      <w:pPr>
        <w:pStyle w:val="ListParagraph"/>
        <w:numPr>
          <w:ilvl w:val="0"/>
          <w:numId w:val="16"/>
        </w:numPr>
        <w:spacing w:after="100"/>
        <w:rPr>
          <w:szCs w:val="22"/>
        </w:rPr>
      </w:pPr>
      <w:r w:rsidRPr="00904E90">
        <w:rPr>
          <w:szCs w:val="22"/>
        </w:rPr>
        <w:t xml:space="preserve">I have read this consent form or had it read to me. </w:t>
      </w:r>
    </w:p>
    <w:p w14:paraId="3E7F1860" w14:textId="77777777" w:rsidR="004410C5" w:rsidRPr="00904E90" w:rsidRDefault="004410C5" w:rsidP="004410C5">
      <w:pPr>
        <w:pStyle w:val="ListParagraph"/>
        <w:numPr>
          <w:ilvl w:val="0"/>
          <w:numId w:val="16"/>
        </w:numPr>
        <w:spacing w:after="100"/>
        <w:rPr>
          <w:szCs w:val="22"/>
        </w:rPr>
      </w:pPr>
      <w:r w:rsidRPr="00904E90">
        <w:rPr>
          <w:szCs w:val="22"/>
        </w:rPr>
        <w:t xml:space="preserve">I understand the aims of the research and have had an opportunity to ask questions. </w:t>
      </w:r>
    </w:p>
    <w:p w14:paraId="2CD6E248" w14:textId="77777777" w:rsidR="004410C5" w:rsidRPr="00904E90" w:rsidRDefault="004410C5" w:rsidP="004410C5">
      <w:pPr>
        <w:pStyle w:val="ListParagraph"/>
        <w:numPr>
          <w:ilvl w:val="0"/>
          <w:numId w:val="16"/>
        </w:numPr>
        <w:spacing w:after="100"/>
        <w:rPr>
          <w:szCs w:val="22"/>
        </w:rPr>
      </w:pPr>
      <w:r w:rsidRPr="00904E90">
        <w:rPr>
          <w:szCs w:val="22"/>
        </w:rPr>
        <w:t>I understand what my involvement in the study will entail and agree to participate.</w:t>
      </w:r>
    </w:p>
    <w:p w14:paraId="4AB3C1F7" w14:textId="77777777" w:rsidR="004410C5" w:rsidRPr="00904E90" w:rsidRDefault="004410C5" w:rsidP="004410C5">
      <w:pPr>
        <w:pStyle w:val="ListParagraph"/>
        <w:numPr>
          <w:ilvl w:val="0"/>
          <w:numId w:val="16"/>
        </w:numPr>
        <w:spacing w:after="100"/>
        <w:rPr>
          <w:szCs w:val="22"/>
        </w:rPr>
      </w:pPr>
      <w:r w:rsidRPr="00904E90">
        <w:rPr>
          <w:szCs w:val="22"/>
        </w:rPr>
        <w:t>I understand that I do not have to give any information that I am not comfortable sharing.</w:t>
      </w:r>
    </w:p>
    <w:p w14:paraId="6D250A74" w14:textId="77777777" w:rsidR="004410C5" w:rsidRPr="00904E90" w:rsidRDefault="004410C5" w:rsidP="004410C5">
      <w:pPr>
        <w:pStyle w:val="ListParagraph"/>
        <w:numPr>
          <w:ilvl w:val="0"/>
          <w:numId w:val="16"/>
        </w:numPr>
        <w:spacing w:after="100"/>
        <w:rPr>
          <w:szCs w:val="22"/>
        </w:rPr>
      </w:pPr>
      <w:r w:rsidRPr="00904E90">
        <w:rPr>
          <w:szCs w:val="22"/>
        </w:rPr>
        <w:t>I understand that I can withdraw from the study at any point if I feel the need to.</w:t>
      </w:r>
    </w:p>
    <w:p w14:paraId="410EE94B" w14:textId="77777777" w:rsidR="004410C5" w:rsidRPr="00904E90" w:rsidRDefault="004410C5" w:rsidP="004410C5">
      <w:pPr>
        <w:pStyle w:val="ListParagraph"/>
        <w:numPr>
          <w:ilvl w:val="0"/>
          <w:numId w:val="16"/>
        </w:numPr>
        <w:spacing w:after="100"/>
        <w:rPr>
          <w:szCs w:val="22"/>
        </w:rPr>
      </w:pPr>
      <w:r w:rsidRPr="00904E90">
        <w:rPr>
          <w:szCs w:val="22"/>
        </w:rPr>
        <w:t xml:space="preserve">By signing this form, I do not give up any rights that I have as a study participant. </w:t>
      </w:r>
    </w:p>
    <w:p w14:paraId="7418C479" w14:textId="77777777" w:rsidR="004410C5" w:rsidRPr="00B22C70" w:rsidRDefault="004410C5" w:rsidP="004410C5">
      <w:pPr>
        <w:jc w:val="both"/>
        <w:rPr>
          <w:rFonts w:cstheme="minorHAnsi"/>
          <w:b/>
          <w:szCs w:val="22"/>
          <w:u w:val="single"/>
        </w:rPr>
      </w:pPr>
    </w:p>
    <w:p w14:paraId="75365B2D" w14:textId="77777777" w:rsidR="004410C5" w:rsidRPr="00904E90" w:rsidRDefault="004410C5" w:rsidP="004410C5">
      <w:pPr>
        <w:jc w:val="both"/>
        <w:rPr>
          <w:rFonts w:cstheme="minorHAnsi"/>
          <w:b/>
          <w:szCs w:val="22"/>
          <w:u w:val="single"/>
        </w:rPr>
      </w:pPr>
      <w:r w:rsidRPr="00904E90">
        <w:rPr>
          <w:rFonts w:cstheme="minorHAnsi"/>
          <w:b/>
          <w:szCs w:val="22"/>
          <w:u w:val="single"/>
        </w:rPr>
        <w:t>If participant consents:</w:t>
      </w:r>
    </w:p>
    <w:p w14:paraId="4154CC0D" w14:textId="77777777" w:rsidR="004410C5" w:rsidRPr="00904E90" w:rsidRDefault="004410C5" w:rsidP="004410C5">
      <w:pPr>
        <w:jc w:val="both"/>
        <w:rPr>
          <w:rFonts w:cstheme="minorHAnsi"/>
          <w:szCs w:val="22"/>
        </w:rPr>
      </w:pPr>
    </w:p>
    <w:p w14:paraId="6D24EE8E" w14:textId="77777777" w:rsidR="004410C5" w:rsidRPr="00B22C70" w:rsidRDefault="004410C5" w:rsidP="004410C5">
      <w:pPr>
        <w:jc w:val="both"/>
        <w:rPr>
          <w:rFonts w:cstheme="minorHAnsi"/>
          <w:szCs w:val="22"/>
        </w:rPr>
      </w:pPr>
      <w:r w:rsidRPr="00904E90">
        <w:rPr>
          <w:rFonts w:cstheme="minorHAnsi"/>
          <w:b/>
          <w:szCs w:val="22"/>
        </w:rPr>
        <w:t>Name of Participant:</w:t>
      </w:r>
      <w:r w:rsidRPr="00904E90">
        <w:rPr>
          <w:rFonts w:cstheme="minorHAnsi"/>
          <w:szCs w:val="22"/>
        </w:rPr>
        <w:t xml:space="preserve"> ___________________________ </w:t>
      </w:r>
      <w:r w:rsidRPr="00904E90">
        <w:rPr>
          <w:rFonts w:cstheme="minorHAnsi"/>
          <w:b/>
          <w:szCs w:val="22"/>
        </w:rPr>
        <w:t>Signature of Participant:</w:t>
      </w:r>
      <w:r w:rsidRPr="00904E90">
        <w:rPr>
          <w:rFonts w:cstheme="minorHAnsi"/>
          <w:szCs w:val="22"/>
        </w:rPr>
        <w:t xml:space="preserve"> _________________________</w:t>
      </w:r>
    </w:p>
    <w:p w14:paraId="3CE0A3A4" w14:textId="77777777" w:rsidR="004410C5" w:rsidRPr="00B22C70" w:rsidRDefault="004410C5" w:rsidP="004410C5">
      <w:pPr>
        <w:jc w:val="both"/>
        <w:rPr>
          <w:rFonts w:cstheme="minorHAnsi"/>
          <w:szCs w:val="22"/>
        </w:rPr>
      </w:pPr>
    </w:p>
    <w:p w14:paraId="10F28D58" w14:textId="77777777" w:rsidR="004410C5" w:rsidRPr="00904E90" w:rsidRDefault="004410C5" w:rsidP="004410C5">
      <w:pPr>
        <w:jc w:val="both"/>
        <w:rPr>
          <w:rFonts w:cstheme="minorHAnsi"/>
          <w:szCs w:val="22"/>
        </w:rPr>
      </w:pPr>
      <w:r w:rsidRPr="00904E90">
        <w:rPr>
          <w:rFonts w:cstheme="minorHAnsi"/>
          <w:b/>
          <w:szCs w:val="22"/>
        </w:rPr>
        <w:t>Date</w:t>
      </w:r>
      <w:r w:rsidRPr="00904E90">
        <w:rPr>
          <w:rFonts w:cstheme="minorHAnsi"/>
          <w:szCs w:val="22"/>
        </w:rPr>
        <w:t xml:space="preserve"> (dd/mm/yyyy): _____________________________</w:t>
      </w:r>
    </w:p>
    <w:p w14:paraId="44251660" w14:textId="77777777" w:rsidR="004410C5" w:rsidRPr="00904E90" w:rsidRDefault="004410C5" w:rsidP="004410C5">
      <w:pPr>
        <w:jc w:val="both"/>
        <w:rPr>
          <w:rFonts w:cstheme="minorHAnsi"/>
          <w:szCs w:val="22"/>
        </w:rPr>
      </w:pPr>
    </w:p>
    <w:p w14:paraId="4BBE8B3D" w14:textId="6397237E" w:rsidR="004410C5" w:rsidRPr="00904E90" w:rsidRDefault="004410C5" w:rsidP="004410C5">
      <w:pPr>
        <w:pStyle w:val="NoSpacing"/>
        <w:rPr>
          <w:b/>
        </w:rPr>
      </w:pPr>
      <w:r w:rsidRPr="00904E90">
        <w:rPr>
          <w:b/>
          <w:i/>
        </w:rPr>
        <w:t>If illiterate (witness to sign)</w:t>
      </w:r>
      <w:r w:rsidR="00904E90">
        <w:rPr>
          <w:b/>
        </w:rPr>
        <w:t xml:space="preserve">: </w:t>
      </w:r>
      <w:r w:rsidRPr="00904E90">
        <w:rPr>
          <w:b/>
        </w:rPr>
        <w:t>I have witnessed the accurate reading of the consent, and the participant has had the opportunity to ask questions. I confirm that the participant has given consent freely.</w:t>
      </w:r>
    </w:p>
    <w:p w14:paraId="67F07967" w14:textId="77777777" w:rsidR="004410C5" w:rsidRPr="00904E90" w:rsidRDefault="004410C5" w:rsidP="004410C5">
      <w:pPr>
        <w:jc w:val="both"/>
        <w:rPr>
          <w:rFonts w:cstheme="minorHAnsi"/>
          <w:szCs w:val="22"/>
        </w:rPr>
      </w:pPr>
      <w:r w:rsidRPr="00904E90">
        <w:rPr>
          <w:rFonts w:cstheme="minorHAnsi"/>
          <w:b/>
          <w:szCs w:val="22"/>
        </w:rPr>
        <w:t xml:space="preserve">   </w:t>
      </w:r>
      <w:r w:rsidRPr="00904E90">
        <w:rPr>
          <w:rFonts w:cstheme="minorHAnsi"/>
          <w:b/>
          <w:szCs w:val="22"/>
        </w:rPr>
        <w:tab/>
      </w:r>
      <w:r w:rsidRPr="00904E90">
        <w:rPr>
          <w:rFonts w:cstheme="minorHAnsi"/>
          <w:b/>
          <w:szCs w:val="22"/>
        </w:rPr>
        <w:tab/>
      </w:r>
      <w:r w:rsidRPr="00904E90">
        <w:rPr>
          <w:rFonts w:cstheme="minorHAnsi"/>
          <w:b/>
          <w:szCs w:val="22"/>
        </w:rPr>
        <w:tab/>
      </w:r>
      <w:r w:rsidRPr="00904E90">
        <w:rPr>
          <w:rFonts w:cstheme="minorHAnsi"/>
          <w:b/>
          <w:szCs w:val="22"/>
        </w:rPr>
        <w:tab/>
      </w:r>
      <w:r w:rsidRPr="00904E90">
        <w:rPr>
          <w:rFonts w:cstheme="minorHAnsi"/>
          <w:b/>
          <w:szCs w:val="22"/>
        </w:rPr>
        <w:tab/>
      </w:r>
      <w:r w:rsidRPr="00904E90">
        <w:rPr>
          <w:rFonts w:cstheme="minorHAnsi"/>
          <w:b/>
          <w:szCs w:val="22"/>
        </w:rPr>
        <w:tab/>
      </w:r>
      <w:r w:rsidRPr="00904E90">
        <w:rPr>
          <w:rFonts w:cstheme="minorHAnsi"/>
          <w:b/>
          <w:szCs w:val="22"/>
        </w:rPr>
        <w:tab/>
      </w:r>
      <w:r w:rsidRPr="00904E90">
        <w:rPr>
          <w:rFonts w:cstheme="minorHAnsi"/>
          <w:b/>
          <w:szCs w:val="22"/>
        </w:rPr>
        <w:tab/>
      </w:r>
      <w:r w:rsidRPr="00904E90">
        <w:rPr>
          <w:rFonts w:cstheme="minorHAnsi"/>
          <w:b/>
          <w:szCs w:val="22"/>
        </w:rPr>
        <w:tab/>
      </w:r>
      <w:r w:rsidRPr="00904E90">
        <w:rPr>
          <w:rFonts w:cstheme="minorHAnsi"/>
          <w:b/>
          <w:szCs w:val="22"/>
        </w:rPr>
        <w:tab/>
        <w:t>THUMB PRINT</w:t>
      </w:r>
    </w:p>
    <w:p w14:paraId="0F6E40E2" w14:textId="77777777" w:rsidR="004410C5" w:rsidRPr="00904E90" w:rsidRDefault="004410C5" w:rsidP="004410C5">
      <w:pPr>
        <w:jc w:val="both"/>
        <w:rPr>
          <w:rFonts w:cstheme="minorHAnsi"/>
          <w:szCs w:val="22"/>
        </w:rPr>
      </w:pPr>
      <w:r w:rsidRPr="00904E90">
        <w:rPr>
          <w:rFonts w:cstheme="minorHAnsi"/>
          <w:noProof/>
          <w:szCs w:val="22"/>
          <w:lang w:val="en-ZA" w:eastAsia="en-ZA"/>
        </w:rPr>
        <mc:AlternateContent>
          <mc:Choice Requires="wps">
            <w:drawing>
              <wp:anchor distT="0" distB="0" distL="114300" distR="114300" simplePos="0" relativeHeight="251659264" behindDoc="0" locked="0" layoutInCell="1" allowOverlap="1" wp14:anchorId="548E8E4C" wp14:editId="7BF5D672">
                <wp:simplePos x="0" y="0"/>
                <wp:positionH relativeFrom="column">
                  <wp:posOffset>4457700</wp:posOffset>
                </wp:positionH>
                <wp:positionV relativeFrom="paragraph">
                  <wp:posOffset>76835</wp:posOffset>
                </wp:positionV>
                <wp:extent cx="1133475" cy="922020"/>
                <wp:effectExtent l="0" t="0" r="28575" b="11430"/>
                <wp:wrapNone/>
                <wp:docPr id="152" name="Rectangle 152"/>
                <wp:cNvGraphicFramePr/>
                <a:graphic xmlns:a="http://schemas.openxmlformats.org/drawingml/2006/main">
                  <a:graphicData uri="http://schemas.microsoft.com/office/word/2010/wordprocessingShape">
                    <wps:wsp>
                      <wps:cNvSpPr/>
                      <wps:spPr>
                        <a:xfrm>
                          <a:off x="0" y="0"/>
                          <a:ext cx="1133475" cy="9220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31F656C" id="Rectangle 152" o:spid="_x0000_s1026" style="position:absolute;margin-left:351pt;margin-top:6.05pt;width:89.25pt;height:7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" fillcolor="window" strokecolor="windowText" strokeweight="1pt"/>
            </w:pict>
          </mc:Fallback>
        </mc:AlternateContent>
      </w:r>
      <w:r w:rsidRPr="00904E90">
        <w:rPr>
          <w:rFonts w:cstheme="minorHAnsi"/>
          <w:szCs w:val="22"/>
        </w:rPr>
        <w:t xml:space="preserve">Print name of witness: __________________________                      </w:t>
      </w:r>
    </w:p>
    <w:p w14:paraId="13BBD720" w14:textId="77777777" w:rsidR="004410C5" w:rsidRPr="00B22C70" w:rsidRDefault="004410C5" w:rsidP="004410C5">
      <w:pPr>
        <w:jc w:val="both"/>
        <w:rPr>
          <w:rFonts w:cstheme="minorHAnsi"/>
          <w:szCs w:val="22"/>
        </w:rPr>
      </w:pPr>
    </w:p>
    <w:p w14:paraId="2838A2DE" w14:textId="77777777" w:rsidR="004410C5" w:rsidRPr="00904E90" w:rsidRDefault="004410C5" w:rsidP="004410C5">
      <w:pPr>
        <w:jc w:val="both"/>
        <w:rPr>
          <w:rFonts w:cstheme="minorHAnsi"/>
          <w:szCs w:val="22"/>
        </w:rPr>
      </w:pPr>
      <w:r w:rsidRPr="00904E90">
        <w:rPr>
          <w:rFonts w:cstheme="minorHAnsi"/>
          <w:szCs w:val="22"/>
        </w:rPr>
        <w:t xml:space="preserve">Signature of witness: ___________________________ </w:t>
      </w:r>
    </w:p>
    <w:p w14:paraId="1FCCF9FD" w14:textId="77777777" w:rsidR="004410C5" w:rsidRPr="00B22C70" w:rsidRDefault="004410C5" w:rsidP="004410C5">
      <w:pPr>
        <w:jc w:val="both"/>
        <w:rPr>
          <w:rFonts w:cstheme="minorHAnsi"/>
          <w:szCs w:val="22"/>
        </w:rPr>
      </w:pPr>
    </w:p>
    <w:p w14:paraId="159F2280" w14:textId="77777777" w:rsidR="004410C5" w:rsidRPr="00904E90" w:rsidRDefault="004410C5" w:rsidP="004410C5">
      <w:pPr>
        <w:jc w:val="both"/>
        <w:rPr>
          <w:rFonts w:cstheme="minorHAnsi"/>
          <w:szCs w:val="22"/>
        </w:rPr>
      </w:pPr>
      <w:r w:rsidRPr="00904E90">
        <w:rPr>
          <w:rFonts w:cstheme="minorHAnsi"/>
          <w:szCs w:val="22"/>
        </w:rPr>
        <w:t>Date (dd/mm/yyyy): ____________________________</w:t>
      </w:r>
    </w:p>
    <w:p w14:paraId="14FB35D6" w14:textId="77777777" w:rsidR="004410C5" w:rsidRPr="00904E90" w:rsidRDefault="004410C5" w:rsidP="004410C5">
      <w:pPr>
        <w:jc w:val="both"/>
        <w:rPr>
          <w:rFonts w:eastAsia="Calibri" w:cstheme="minorHAnsi"/>
          <w:szCs w:val="22"/>
        </w:rPr>
      </w:pPr>
    </w:p>
    <w:p w14:paraId="044D021A" w14:textId="77777777" w:rsidR="004410C5" w:rsidRPr="00904E90" w:rsidRDefault="004410C5" w:rsidP="004410C5">
      <w:pPr>
        <w:jc w:val="both"/>
        <w:rPr>
          <w:rFonts w:cstheme="minorHAnsi"/>
          <w:b/>
          <w:szCs w:val="22"/>
        </w:rPr>
      </w:pPr>
      <w:r w:rsidRPr="00904E90">
        <w:rPr>
          <w:rFonts w:cstheme="minorHAnsi"/>
          <w:b/>
          <w:szCs w:val="22"/>
        </w:rPr>
        <w:t>DECLARATION BY RESEARCH ASSISTANT</w:t>
      </w:r>
    </w:p>
    <w:p w14:paraId="19564B22" w14:textId="77777777" w:rsidR="004410C5" w:rsidRPr="00904E90" w:rsidRDefault="004410C5" w:rsidP="004410C5">
      <w:pPr>
        <w:tabs>
          <w:tab w:val="left" w:pos="6815"/>
        </w:tabs>
        <w:jc w:val="both"/>
        <w:rPr>
          <w:rFonts w:cstheme="minorHAnsi"/>
          <w:szCs w:val="22"/>
        </w:rPr>
      </w:pPr>
      <w:r w:rsidRPr="00904E90">
        <w:rPr>
          <w:rFonts w:cstheme="minorHAnsi"/>
          <w:szCs w:val="22"/>
        </w:rPr>
        <w:t xml:space="preserve">I </w:t>
      </w:r>
      <w:r w:rsidRPr="00904E90">
        <w:rPr>
          <w:rFonts w:cstheme="minorHAnsi"/>
          <w:i/>
          <w:iCs/>
          <w:szCs w:val="22"/>
        </w:rPr>
        <w:t>(RA name)</w:t>
      </w:r>
      <w:r w:rsidRPr="00904E90">
        <w:rPr>
          <w:rFonts w:cstheme="minorHAnsi"/>
          <w:szCs w:val="22"/>
        </w:rPr>
        <w:t xml:space="preserve"> _______________________________ declare that:</w:t>
      </w:r>
      <w:r w:rsidRPr="00904E90">
        <w:rPr>
          <w:rFonts w:cstheme="minorHAnsi"/>
          <w:szCs w:val="22"/>
        </w:rPr>
        <w:tab/>
      </w:r>
    </w:p>
    <w:p w14:paraId="1E8D06DC" w14:textId="77777777" w:rsidR="004410C5" w:rsidRPr="00904E90" w:rsidRDefault="004410C5" w:rsidP="004410C5">
      <w:pPr>
        <w:numPr>
          <w:ilvl w:val="0"/>
          <w:numId w:val="19"/>
        </w:numPr>
        <w:tabs>
          <w:tab w:val="clear" w:pos="720"/>
        </w:tabs>
        <w:spacing w:after="0"/>
        <w:ind w:left="567"/>
        <w:jc w:val="both"/>
        <w:rPr>
          <w:rFonts w:cstheme="minorHAnsi"/>
          <w:szCs w:val="22"/>
        </w:rPr>
      </w:pPr>
      <w:r w:rsidRPr="00904E90">
        <w:rPr>
          <w:rFonts w:cstheme="minorHAnsi"/>
          <w:szCs w:val="22"/>
        </w:rPr>
        <w:t xml:space="preserve">I explained the information in this document to ______________________________ </w:t>
      </w:r>
      <w:r w:rsidRPr="00904E90">
        <w:rPr>
          <w:rFonts w:cstheme="minorHAnsi"/>
          <w:i/>
          <w:szCs w:val="22"/>
        </w:rPr>
        <w:t>(name of participant)</w:t>
      </w:r>
    </w:p>
    <w:p w14:paraId="234CDF8B" w14:textId="77777777" w:rsidR="004410C5" w:rsidRPr="00904E90" w:rsidRDefault="004410C5" w:rsidP="004410C5">
      <w:pPr>
        <w:numPr>
          <w:ilvl w:val="0"/>
          <w:numId w:val="19"/>
        </w:numPr>
        <w:tabs>
          <w:tab w:val="clear" w:pos="720"/>
        </w:tabs>
        <w:spacing w:after="0"/>
        <w:ind w:left="567"/>
        <w:jc w:val="both"/>
        <w:rPr>
          <w:rFonts w:cstheme="minorHAnsi"/>
          <w:szCs w:val="22"/>
        </w:rPr>
      </w:pPr>
      <w:r w:rsidRPr="00904E90">
        <w:rPr>
          <w:rFonts w:cstheme="minorHAnsi"/>
          <w:szCs w:val="22"/>
        </w:rPr>
        <w:t>I encouraged him/her to ask questions and took adequate time to answer them</w:t>
      </w:r>
    </w:p>
    <w:p w14:paraId="5728A51F" w14:textId="77777777" w:rsidR="004410C5" w:rsidRPr="00904E90" w:rsidRDefault="004410C5" w:rsidP="004410C5">
      <w:pPr>
        <w:numPr>
          <w:ilvl w:val="0"/>
          <w:numId w:val="19"/>
        </w:numPr>
        <w:tabs>
          <w:tab w:val="clear" w:pos="720"/>
        </w:tabs>
        <w:spacing w:after="0"/>
        <w:ind w:left="567"/>
        <w:jc w:val="both"/>
        <w:rPr>
          <w:rFonts w:cstheme="minorHAnsi"/>
          <w:szCs w:val="22"/>
        </w:rPr>
      </w:pPr>
      <w:r w:rsidRPr="00904E90">
        <w:rPr>
          <w:rFonts w:cstheme="minorHAnsi"/>
          <w:szCs w:val="22"/>
        </w:rPr>
        <w:t>I am satisfied that he/she adequately understands all aspects of the research, as discussed above</w:t>
      </w:r>
    </w:p>
    <w:p w14:paraId="4D5376FE" w14:textId="77777777" w:rsidR="004410C5" w:rsidRPr="00904E90" w:rsidRDefault="004410C5" w:rsidP="004410C5">
      <w:pPr>
        <w:numPr>
          <w:ilvl w:val="0"/>
          <w:numId w:val="19"/>
        </w:numPr>
        <w:tabs>
          <w:tab w:val="clear" w:pos="720"/>
        </w:tabs>
        <w:spacing w:after="0"/>
        <w:ind w:left="567"/>
        <w:jc w:val="both"/>
        <w:rPr>
          <w:rFonts w:cstheme="minorHAnsi"/>
          <w:i/>
          <w:iCs/>
          <w:szCs w:val="22"/>
        </w:rPr>
      </w:pPr>
      <w:r w:rsidRPr="00904E90">
        <w:rPr>
          <w:rFonts w:cstheme="minorHAnsi"/>
          <w:szCs w:val="22"/>
        </w:rPr>
        <w:t xml:space="preserve">I did not use an interpreter </w:t>
      </w:r>
    </w:p>
    <w:p w14:paraId="1608DB39" w14:textId="77777777" w:rsidR="004410C5" w:rsidRPr="00904E90" w:rsidRDefault="004410C5" w:rsidP="004410C5">
      <w:pPr>
        <w:ind w:left="720"/>
        <w:jc w:val="both"/>
        <w:rPr>
          <w:rFonts w:cstheme="minorHAnsi"/>
          <w:i/>
          <w:iCs/>
          <w:szCs w:val="22"/>
        </w:rPr>
      </w:pPr>
    </w:p>
    <w:tbl>
      <w:tblPr>
        <w:tblStyle w:val="TableGrid"/>
        <w:tblpPr w:leftFromText="180" w:rightFromText="180" w:vertAnchor="text" w:horzAnchor="page" w:tblpX="9091" w:tblpYSpec="outside"/>
        <w:tblW w:w="0" w:type="auto"/>
        <w:tblLook w:val="04A0" w:firstRow="1" w:lastRow="0" w:firstColumn="1" w:lastColumn="0" w:noHBand="0" w:noVBand="1"/>
      </w:tblPr>
      <w:tblGrid>
        <w:gridCol w:w="363"/>
        <w:gridCol w:w="375"/>
      </w:tblGrid>
      <w:tr w:rsidR="004410C5" w:rsidRPr="00904E90" w14:paraId="359AAFDF" w14:textId="77777777" w:rsidTr="00EB740B">
        <w:trPr>
          <w:trHeight w:val="254"/>
        </w:trPr>
        <w:tc>
          <w:tcPr>
            <w:tcW w:w="363" w:type="dxa"/>
          </w:tcPr>
          <w:p w14:paraId="6CCED13A" w14:textId="77777777" w:rsidR="004410C5" w:rsidRPr="00904E90" w:rsidRDefault="004410C5" w:rsidP="00EB740B">
            <w:pPr>
              <w:jc w:val="both"/>
              <w:rPr>
                <w:rFonts w:cstheme="minorHAnsi"/>
                <w:szCs w:val="22"/>
              </w:rPr>
            </w:pPr>
            <w:r w:rsidRPr="00904E90">
              <w:rPr>
                <w:rFonts w:cstheme="minorHAnsi"/>
                <w:szCs w:val="22"/>
              </w:rPr>
              <w:t>Y</w:t>
            </w:r>
          </w:p>
        </w:tc>
        <w:tc>
          <w:tcPr>
            <w:tcW w:w="375" w:type="dxa"/>
          </w:tcPr>
          <w:p w14:paraId="553D8EC3" w14:textId="77777777" w:rsidR="004410C5" w:rsidRPr="00904E90" w:rsidRDefault="004410C5" w:rsidP="00EB740B">
            <w:pPr>
              <w:jc w:val="both"/>
              <w:rPr>
                <w:rFonts w:cstheme="minorHAnsi"/>
                <w:szCs w:val="22"/>
              </w:rPr>
            </w:pPr>
            <w:r w:rsidRPr="00904E90">
              <w:rPr>
                <w:rFonts w:cstheme="minorHAnsi"/>
                <w:szCs w:val="22"/>
              </w:rPr>
              <w:t>N</w:t>
            </w:r>
          </w:p>
        </w:tc>
      </w:tr>
    </w:tbl>
    <w:p w14:paraId="0A59E079" w14:textId="77777777" w:rsidR="004410C5" w:rsidRPr="00904E90" w:rsidRDefault="004410C5" w:rsidP="004410C5">
      <w:pPr>
        <w:jc w:val="both"/>
        <w:rPr>
          <w:rFonts w:cstheme="minorHAnsi"/>
          <w:szCs w:val="22"/>
        </w:rPr>
      </w:pPr>
      <w:r w:rsidRPr="00904E90">
        <w:rPr>
          <w:rFonts w:cstheme="minorHAnsi"/>
          <w:szCs w:val="22"/>
        </w:rPr>
        <w:t>A copy of this Informed Consent Form has been provided to the participant</w:t>
      </w:r>
    </w:p>
    <w:p w14:paraId="350528FF" w14:textId="77777777" w:rsidR="004410C5" w:rsidRPr="00904E90" w:rsidRDefault="004410C5" w:rsidP="004410C5">
      <w:pPr>
        <w:jc w:val="both"/>
        <w:rPr>
          <w:rFonts w:cstheme="minorHAnsi"/>
          <w:szCs w:val="22"/>
        </w:rPr>
      </w:pPr>
    </w:p>
    <w:p w14:paraId="22028A77" w14:textId="77777777" w:rsidR="004410C5" w:rsidRPr="00904E90" w:rsidRDefault="004410C5" w:rsidP="004410C5">
      <w:pPr>
        <w:jc w:val="both"/>
        <w:rPr>
          <w:rFonts w:cstheme="minorHAnsi"/>
          <w:szCs w:val="22"/>
        </w:rPr>
      </w:pPr>
      <w:r w:rsidRPr="00904E90">
        <w:rPr>
          <w:rFonts w:cstheme="minorHAnsi"/>
          <w:szCs w:val="22"/>
        </w:rPr>
        <w:t>Signed at (</w:t>
      </w:r>
      <w:r w:rsidRPr="00904E90">
        <w:rPr>
          <w:rFonts w:cstheme="minorHAnsi"/>
          <w:i/>
          <w:szCs w:val="22"/>
        </w:rPr>
        <w:t>place</w:t>
      </w:r>
      <w:r w:rsidRPr="00904E90">
        <w:rPr>
          <w:rFonts w:cstheme="minorHAnsi"/>
          <w:szCs w:val="22"/>
        </w:rPr>
        <w:t>) _________________________ on (</w:t>
      </w:r>
      <w:r w:rsidRPr="00904E90">
        <w:rPr>
          <w:rFonts w:cstheme="minorHAnsi"/>
          <w:i/>
          <w:szCs w:val="22"/>
        </w:rPr>
        <w:t>date- dd/mm/yyyy</w:t>
      </w:r>
      <w:r w:rsidRPr="00904E90">
        <w:rPr>
          <w:rFonts w:cstheme="minorHAnsi"/>
          <w:szCs w:val="22"/>
        </w:rPr>
        <w:t>) _______________</w:t>
      </w:r>
      <w:r w:rsidRPr="00904E90">
        <w:rPr>
          <w:rFonts w:cstheme="minorHAnsi"/>
          <w:b/>
          <w:szCs w:val="22"/>
        </w:rPr>
        <w:tab/>
      </w:r>
    </w:p>
    <w:p w14:paraId="5686CA2D" w14:textId="77777777" w:rsidR="004410C5" w:rsidRPr="00904E90" w:rsidRDefault="004410C5" w:rsidP="004410C5">
      <w:pPr>
        <w:jc w:val="both"/>
        <w:rPr>
          <w:rFonts w:cstheme="minorHAnsi"/>
          <w:szCs w:val="22"/>
        </w:rPr>
      </w:pPr>
    </w:p>
    <w:p w14:paraId="0C06FD1D" w14:textId="77777777" w:rsidR="004410C5" w:rsidRPr="00904E90" w:rsidRDefault="004410C5" w:rsidP="004410C5">
      <w:pPr>
        <w:jc w:val="both"/>
        <w:rPr>
          <w:rFonts w:cstheme="minorHAnsi"/>
          <w:szCs w:val="22"/>
        </w:rPr>
      </w:pPr>
      <w:r w:rsidRPr="00904E90">
        <w:rPr>
          <w:rFonts w:cstheme="minorHAnsi"/>
          <w:szCs w:val="22"/>
        </w:rPr>
        <w:t>Signature of research assistant _________________________</w:t>
      </w:r>
    </w:p>
    <w:p w14:paraId="18E7AB67" w14:textId="3AA6138E" w:rsidR="00F16FBD" w:rsidRPr="00904E90" w:rsidRDefault="00F16FBD" w:rsidP="006F03F3">
      <w:pPr>
        <w:tabs>
          <w:tab w:val="left" w:pos="7938"/>
        </w:tabs>
        <w:spacing w:after="0" w:line="276" w:lineRule="auto"/>
        <w:rPr>
          <w:rFonts w:cstheme="minorHAnsi"/>
          <w:szCs w:val="22"/>
        </w:rPr>
      </w:pPr>
    </w:p>
    <w:p w14:paraId="7CE73667" w14:textId="1F81ED61" w:rsidR="00062B99" w:rsidRPr="00B22C70" w:rsidRDefault="00062B99" w:rsidP="00062B99">
      <w:pPr>
        <w:tabs>
          <w:tab w:val="left" w:pos="7938"/>
        </w:tabs>
        <w:spacing w:after="0" w:line="276" w:lineRule="auto"/>
        <w:rPr>
          <w:rFonts w:cstheme="minorHAnsi"/>
          <w:b/>
          <w:bCs/>
          <w:szCs w:val="22"/>
        </w:rPr>
      </w:pPr>
    </w:p>
    <w:sectPr w:rsidR="00062B99" w:rsidRPr="00B22C70" w:rsidSect="005E6A26">
      <w:footerReference w:type="default" r:id="rId10"/>
      <w:pgSz w:w="12240" w:h="15840"/>
      <w:pgMar w:top="952" w:right="1134" w:bottom="1150" w:left="1134" w:header="720" w:footer="42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74CBF6" w14:textId="77777777" w:rsidR="00EE30AD" w:rsidRDefault="00EE30AD" w:rsidP="007607C8">
      <w:r>
        <w:separator/>
      </w:r>
    </w:p>
    <w:p w14:paraId="15C17875" w14:textId="77777777" w:rsidR="00EE30AD" w:rsidRDefault="00EE30AD"/>
  </w:endnote>
  <w:endnote w:type="continuationSeparator" w:id="0">
    <w:p w14:paraId="65CAE634" w14:textId="77777777" w:rsidR="00EE30AD" w:rsidRDefault="00EE30AD" w:rsidP="007607C8">
      <w:r>
        <w:continuationSeparator/>
      </w:r>
    </w:p>
    <w:p w14:paraId="33EE58B8" w14:textId="77777777" w:rsidR="00EE30AD" w:rsidRDefault="00EE30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Yu Gothic UI"/>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ED3666" w14:textId="36E11FC1" w:rsidR="007607C8" w:rsidRDefault="00E51CEC" w:rsidP="00FA2881">
    <w:pPr>
      <w:pStyle w:val="Footer"/>
      <w:tabs>
        <w:tab w:val="clear" w:pos="9360"/>
        <w:tab w:val="left" w:pos="7230"/>
        <w:tab w:val="right" w:pos="8364"/>
      </w:tabs>
    </w:pPr>
    <w:r>
      <w:t>U</w:t>
    </w:r>
    <w:r w:rsidRPr="00E51CEC">
      <w:t>=U messaging</w:t>
    </w:r>
    <w:r w:rsidR="007607C8">
      <w:ptab w:relativeTo="margin" w:alignment="center" w:leader="none"/>
    </w:r>
    <w:r w:rsidR="00807505" w:rsidRPr="00807505">
      <w:fldChar w:fldCharType="begin"/>
    </w:r>
    <w:r w:rsidR="00807505" w:rsidRPr="00807505">
      <w:instrText xml:space="preserve"> PAGE   \* MERGEFORMAT </w:instrText>
    </w:r>
    <w:r w:rsidR="00807505" w:rsidRPr="00807505">
      <w:fldChar w:fldCharType="separate"/>
    </w:r>
    <w:r w:rsidR="00EE30AD">
      <w:rPr>
        <w:noProof/>
      </w:rPr>
      <w:t>1</w:t>
    </w:r>
    <w:r w:rsidR="00807505" w:rsidRPr="00807505">
      <w:rPr>
        <w:noProof/>
      </w:rPr>
      <w:fldChar w:fldCharType="end"/>
    </w:r>
    <w:r w:rsidR="00741EB4">
      <w:tab/>
    </w:r>
    <w:r w:rsidR="00FE171E">
      <w:t xml:space="preserve">Version </w:t>
    </w:r>
    <w:r w:rsidR="004F3D9A">
      <w:t>1</w:t>
    </w:r>
    <w:r w:rsidR="00FA511A">
      <w:t>.</w:t>
    </w:r>
    <w:r w:rsidR="00653A93">
      <w:t>2</w:t>
    </w:r>
    <w:r w:rsidR="00FE171E">
      <w:t>:</w:t>
    </w:r>
    <w:r>
      <w:t xml:space="preserve"> </w:t>
    </w:r>
    <w:r w:rsidR="00653A93">
      <w:t xml:space="preserve">09 March </w:t>
    </w:r>
    <w:r w:rsidR="00FA511A">
      <w:t>2023</w:t>
    </w:r>
  </w:p>
  <w:p w14:paraId="282F7CC6" w14:textId="77777777" w:rsidR="007D6873" w:rsidRDefault="007D6873"/>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FDC1F6" w14:textId="77777777" w:rsidR="00EE30AD" w:rsidRDefault="00EE30AD" w:rsidP="007607C8">
      <w:r>
        <w:separator/>
      </w:r>
    </w:p>
    <w:p w14:paraId="5006A90C" w14:textId="77777777" w:rsidR="00EE30AD" w:rsidRDefault="00EE30AD"/>
  </w:footnote>
  <w:footnote w:type="continuationSeparator" w:id="0">
    <w:p w14:paraId="73F90A76" w14:textId="77777777" w:rsidR="00EE30AD" w:rsidRDefault="00EE30AD" w:rsidP="007607C8">
      <w:r>
        <w:continuationSeparator/>
      </w:r>
    </w:p>
    <w:p w14:paraId="341353D8" w14:textId="77777777" w:rsidR="00EE30AD" w:rsidRDefault="00EE30AD"/>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60C6D"/>
    <w:multiLevelType w:val="hybridMultilevel"/>
    <w:tmpl w:val="CAD6EBF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EEA52C9"/>
    <w:multiLevelType w:val="hybridMultilevel"/>
    <w:tmpl w:val="695A04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962961"/>
    <w:multiLevelType w:val="hybridMultilevel"/>
    <w:tmpl w:val="3C7CC7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D27780E"/>
    <w:multiLevelType w:val="hybridMultilevel"/>
    <w:tmpl w:val="E5A45A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DD4869"/>
    <w:multiLevelType w:val="hybridMultilevel"/>
    <w:tmpl w:val="70AE61DA"/>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30ED39A0"/>
    <w:multiLevelType w:val="hybridMultilevel"/>
    <w:tmpl w:val="D9CAB656"/>
    <w:lvl w:ilvl="0" w:tplc="1C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E17924"/>
    <w:multiLevelType w:val="hybridMultilevel"/>
    <w:tmpl w:val="6FCED2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390744"/>
    <w:multiLevelType w:val="hybridMultilevel"/>
    <w:tmpl w:val="EBBAF1F0"/>
    <w:lvl w:ilvl="0" w:tplc="1C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930DA6"/>
    <w:multiLevelType w:val="hybridMultilevel"/>
    <w:tmpl w:val="7A06B6A4"/>
    <w:lvl w:ilvl="0" w:tplc="A634ADD6">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415775EC"/>
    <w:multiLevelType w:val="hybridMultilevel"/>
    <w:tmpl w:val="C4DCB8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E80967"/>
    <w:multiLevelType w:val="hybridMultilevel"/>
    <w:tmpl w:val="D99A6A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74115A"/>
    <w:multiLevelType w:val="hybridMultilevel"/>
    <w:tmpl w:val="CDE8CF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A8685F"/>
    <w:multiLevelType w:val="hybridMultilevel"/>
    <w:tmpl w:val="C3E6F1F6"/>
    <w:lvl w:ilvl="0" w:tplc="1C090011">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3" w15:restartNumberingAfterBreak="0">
    <w:nsid w:val="5A996344"/>
    <w:multiLevelType w:val="hybridMultilevel"/>
    <w:tmpl w:val="D85AA79A"/>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4" w15:restartNumberingAfterBreak="0">
    <w:nsid w:val="652C062D"/>
    <w:multiLevelType w:val="hybridMultilevel"/>
    <w:tmpl w:val="5ECC26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EE1F32"/>
    <w:multiLevelType w:val="hybridMultilevel"/>
    <w:tmpl w:val="FA4A6C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4015D3"/>
    <w:multiLevelType w:val="hybridMultilevel"/>
    <w:tmpl w:val="7A7C629A"/>
    <w:lvl w:ilvl="0" w:tplc="3BD60698">
      <w:start w:val="1"/>
      <w:numFmt w:val="decimal"/>
      <w:lvlText w:val="%1."/>
      <w:lvlJc w:val="left"/>
      <w:pPr>
        <w:ind w:left="360" w:hanging="360"/>
      </w:pPr>
    </w:lvl>
    <w:lvl w:ilvl="1" w:tplc="1C090019">
      <w:start w:val="1"/>
      <w:numFmt w:val="lowerLetter"/>
      <w:lvlText w:val="%2."/>
      <w:lvlJc w:val="left"/>
      <w:pPr>
        <w:ind w:left="1080" w:hanging="360"/>
      </w:pPr>
    </w:lvl>
    <w:lvl w:ilvl="2" w:tplc="BCEA005A">
      <w:start w:val="1"/>
      <w:numFmt w:val="decimal"/>
      <w:lvlText w:val="%3."/>
      <w:lvlJc w:val="lef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7" w15:restartNumberingAfterBreak="0">
    <w:nsid w:val="702178DC"/>
    <w:multiLevelType w:val="hybridMultilevel"/>
    <w:tmpl w:val="ADC4BAA8"/>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73747867"/>
    <w:multiLevelType w:val="hybridMultilevel"/>
    <w:tmpl w:val="B29233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CEC4E2D"/>
    <w:multiLevelType w:val="hybridMultilevel"/>
    <w:tmpl w:val="061CC44C"/>
    <w:lvl w:ilvl="0" w:tplc="1C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2"/>
  </w:num>
  <w:num w:numId="2">
    <w:abstractNumId w:val="17"/>
  </w:num>
  <w:num w:numId="3">
    <w:abstractNumId w:val="4"/>
  </w:num>
  <w:num w:numId="4">
    <w:abstractNumId w:val="12"/>
  </w:num>
  <w:num w:numId="5">
    <w:abstractNumId w:val="8"/>
  </w:num>
  <w:num w:numId="6">
    <w:abstractNumId w:val="13"/>
  </w:num>
  <w:num w:numId="7">
    <w:abstractNumId w:val="11"/>
  </w:num>
  <w:num w:numId="8">
    <w:abstractNumId w:val="10"/>
  </w:num>
  <w:num w:numId="9">
    <w:abstractNumId w:val="1"/>
  </w:num>
  <w:num w:numId="10">
    <w:abstractNumId w:val="15"/>
  </w:num>
  <w:num w:numId="11">
    <w:abstractNumId w:val="6"/>
  </w:num>
  <w:num w:numId="12">
    <w:abstractNumId w:val="18"/>
  </w:num>
  <w:num w:numId="13">
    <w:abstractNumId w:val="3"/>
  </w:num>
  <w:num w:numId="14">
    <w:abstractNumId w:val="14"/>
  </w:num>
  <w:num w:numId="15">
    <w:abstractNumId w:val="5"/>
  </w:num>
  <w:num w:numId="16">
    <w:abstractNumId w:val="7"/>
  </w:num>
  <w:num w:numId="17">
    <w:abstractNumId w:val="16"/>
  </w:num>
  <w:num w:numId="18">
    <w:abstractNumId w:val="19"/>
  </w:num>
  <w:num w:numId="19">
    <w:abstractNumId w:val="0"/>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A0MrOwNDYzNjMzNbBQ0lEKTi0uzszPAykwrQUAtM67NywAAAA="/>
  </w:docVars>
  <w:rsids>
    <w:rsidRoot w:val="00F81E35"/>
    <w:rsid w:val="000064E2"/>
    <w:rsid w:val="00013B15"/>
    <w:rsid w:val="000168DD"/>
    <w:rsid w:val="00020DFD"/>
    <w:rsid w:val="0002650B"/>
    <w:rsid w:val="00026878"/>
    <w:rsid w:val="00036DAD"/>
    <w:rsid w:val="00040081"/>
    <w:rsid w:val="00047E87"/>
    <w:rsid w:val="00051687"/>
    <w:rsid w:val="00060081"/>
    <w:rsid w:val="00062B99"/>
    <w:rsid w:val="00074129"/>
    <w:rsid w:val="00075C55"/>
    <w:rsid w:val="000A2034"/>
    <w:rsid w:val="000A601B"/>
    <w:rsid w:val="000A71A9"/>
    <w:rsid w:val="000A732A"/>
    <w:rsid w:val="000C561B"/>
    <w:rsid w:val="000E1B01"/>
    <w:rsid w:val="000F4EBA"/>
    <w:rsid w:val="00100ED3"/>
    <w:rsid w:val="0010505D"/>
    <w:rsid w:val="0010628F"/>
    <w:rsid w:val="00121B02"/>
    <w:rsid w:val="00123EA6"/>
    <w:rsid w:val="00125F27"/>
    <w:rsid w:val="00134BAC"/>
    <w:rsid w:val="0013635C"/>
    <w:rsid w:val="00141ACC"/>
    <w:rsid w:val="0014329C"/>
    <w:rsid w:val="00147069"/>
    <w:rsid w:val="001551DB"/>
    <w:rsid w:val="00157E4B"/>
    <w:rsid w:val="00166ED3"/>
    <w:rsid w:val="00190062"/>
    <w:rsid w:val="001923D0"/>
    <w:rsid w:val="00197604"/>
    <w:rsid w:val="001A5D26"/>
    <w:rsid w:val="001B3399"/>
    <w:rsid w:val="001C1190"/>
    <w:rsid w:val="001D2E1B"/>
    <w:rsid w:val="001F14F9"/>
    <w:rsid w:val="00212154"/>
    <w:rsid w:val="002355EC"/>
    <w:rsid w:val="002366E8"/>
    <w:rsid w:val="00237F5B"/>
    <w:rsid w:val="0024326F"/>
    <w:rsid w:val="00251520"/>
    <w:rsid w:val="00262B35"/>
    <w:rsid w:val="00262D0E"/>
    <w:rsid w:val="00267E90"/>
    <w:rsid w:val="002747B3"/>
    <w:rsid w:val="00275872"/>
    <w:rsid w:val="00293B1F"/>
    <w:rsid w:val="002A0EC2"/>
    <w:rsid w:val="002B3FFF"/>
    <w:rsid w:val="002C074B"/>
    <w:rsid w:val="002C2E7A"/>
    <w:rsid w:val="002C3312"/>
    <w:rsid w:val="002C3F5E"/>
    <w:rsid w:val="002E51E9"/>
    <w:rsid w:val="002F0430"/>
    <w:rsid w:val="0030790E"/>
    <w:rsid w:val="00307FA2"/>
    <w:rsid w:val="003117D7"/>
    <w:rsid w:val="003162A9"/>
    <w:rsid w:val="0031767C"/>
    <w:rsid w:val="0032722B"/>
    <w:rsid w:val="003352D1"/>
    <w:rsid w:val="00341AE6"/>
    <w:rsid w:val="00353E05"/>
    <w:rsid w:val="00355E1A"/>
    <w:rsid w:val="00363AEF"/>
    <w:rsid w:val="00363E43"/>
    <w:rsid w:val="00364A16"/>
    <w:rsid w:val="003655B8"/>
    <w:rsid w:val="00367F2F"/>
    <w:rsid w:val="00370BA0"/>
    <w:rsid w:val="00371F1D"/>
    <w:rsid w:val="00384A05"/>
    <w:rsid w:val="0039047D"/>
    <w:rsid w:val="00394EDF"/>
    <w:rsid w:val="003A333D"/>
    <w:rsid w:val="003B185F"/>
    <w:rsid w:val="003B5A8A"/>
    <w:rsid w:val="003C4297"/>
    <w:rsid w:val="003E4C8E"/>
    <w:rsid w:val="003E5161"/>
    <w:rsid w:val="003E6D38"/>
    <w:rsid w:val="003E6F01"/>
    <w:rsid w:val="003E7483"/>
    <w:rsid w:val="003F1F9E"/>
    <w:rsid w:val="004110FF"/>
    <w:rsid w:val="004171B3"/>
    <w:rsid w:val="00422A4D"/>
    <w:rsid w:val="00425C99"/>
    <w:rsid w:val="00427083"/>
    <w:rsid w:val="0043127B"/>
    <w:rsid w:val="00431322"/>
    <w:rsid w:val="004410C5"/>
    <w:rsid w:val="00442F70"/>
    <w:rsid w:val="00465FD5"/>
    <w:rsid w:val="0047670A"/>
    <w:rsid w:val="004807D9"/>
    <w:rsid w:val="004860A6"/>
    <w:rsid w:val="00494721"/>
    <w:rsid w:val="004B50B7"/>
    <w:rsid w:val="004B75A0"/>
    <w:rsid w:val="004B76E8"/>
    <w:rsid w:val="004B7C5B"/>
    <w:rsid w:val="004C52A1"/>
    <w:rsid w:val="004C6FA7"/>
    <w:rsid w:val="004C7975"/>
    <w:rsid w:val="004E2331"/>
    <w:rsid w:val="004E2DE2"/>
    <w:rsid w:val="004E62F5"/>
    <w:rsid w:val="004F3D9A"/>
    <w:rsid w:val="004F51A0"/>
    <w:rsid w:val="004F5EBD"/>
    <w:rsid w:val="00503E34"/>
    <w:rsid w:val="0051104E"/>
    <w:rsid w:val="00521D26"/>
    <w:rsid w:val="00524DE2"/>
    <w:rsid w:val="00531559"/>
    <w:rsid w:val="005428A1"/>
    <w:rsid w:val="00550248"/>
    <w:rsid w:val="0055260F"/>
    <w:rsid w:val="005547B6"/>
    <w:rsid w:val="00555A48"/>
    <w:rsid w:val="005663EC"/>
    <w:rsid w:val="00573265"/>
    <w:rsid w:val="00575B34"/>
    <w:rsid w:val="00575CB2"/>
    <w:rsid w:val="005A0FA8"/>
    <w:rsid w:val="005B2C9B"/>
    <w:rsid w:val="005B465F"/>
    <w:rsid w:val="005C0080"/>
    <w:rsid w:val="005C185E"/>
    <w:rsid w:val="005C4601"/>
    <w:rsid w:val="005C64E4"/>
    <w:rsid w:val="005D0214"/>
    <w:rsid w:val="005D6249"/>
    <w:rsid w:val="005D6BBB"/>
    <w:rsid w:val="005E4319"/>
    <w:rsid w:val="005E6A26"/>
    <w:rsid w:val="005F11AF"/>
    <w:rsid w:val="00607ED9"/>
    <w:rsid w:val="00632BEE"/>
    <w:rsid w:val="00645BF9"/>
    <w:rsid w:val="00651975"/>
    <w:rsid w:val="00651C68"/>
    <w:rsid w:val="006532B8"/>
    <w:rsid w:val="00653A93"/>
    <w:rsid w:val="0065548A"/>
    <w:rsid w:val="006616F0"/>
    <w:rsid w:val="006759CB"/>
    <w:rsid w:val="006831C8"/>
    <w:rsid w:val="00683B67"/>
    <w:rsid w:val="006E4826"/>
    <w:rsid w:val="006F03F3"/>
    <w:rsid w:val="00704E62"/>
    <w:rsid w:val="007222F9"/>
    <w:rsid w:val="0072462D"/>
    <w:rsid w:val="007326B9"/>
    <w:rsid w:val="00735456"/>
    <w:rsid w:val="00741EB4"/>
    <w:rsid w:val="00742584"/>
    <w:rsid w:val="007607C8"/>
    <w:rsid w:val="00764A81"/>
    <w:rsid w:val="00764D18"/>
    <w:rsid w:val="00775963"/>
    <w:rsid w:val="00781ACA"/>
    <w:rsid w:val="00782C9A"/>
    <w:rsid w:val="00793EA7"/>
    <w:rsid w:val="007A0316"/>
    <w:rsid w:val="007A12A1"/>
    <w:rsid w:val="007B2BE1"/>
    <w:rsid w:val="007B3DD2"/>
    <w:rsid w:val="007B4CD3"/>
    <w:rsid w:val="007C5E09"/>
    <w:rsid w:val="007D051A"/>
    <w:rsid w:val="007D38EC"/>
    <w:rsid w:val="007D49B8"/>
    <w:rsid w:val="007D6807"/>
    <w:rsid w:val="007D6873"/>
    <w:rsid w:val="007D6A71"/>
    <w:rsid w:val="00807505"/>
    <w:rsid w:val="008128B4"/>
    <w:rsid w:val="008159C0"/>
    <w:rsid w:val="00820BF8"/>
    <w:rsid w:val="00824254"/>
    <w:rsid w:val="00837E76"/>
    <w:rsid w:val="00843DAF"/>
    <w:rsid w:val="00845420"/>
    <w:rsid w:val="00847298"/>
    <w:rsid w:val="00847C0D"/>
    <w:rsid w:val="0085558B"/>
    <w:rsid w:val="00861F38"/>
    <w:rsid w:val="00867FA7"/>
    <w:rsid w:val="0088235A"/>
    <w:rsid w:val="008A534F"/>
    <w:rsid w:val="008A6D30"/>
    <w:rsid w:val="008B3730"/>
    <w:rsid w:val="008B7D6F"/>
    <w:rsid w:val="008C01F1"/>
    <w:rsid w:val="008C04DA"/>
    <w:rsid w:val="008C39DE"/>
    <w:rsid w:val="008C6620"/>
    <w:rsid w:val="008D0F37"/>
    <w:rsid w:val="008E2FAA"/>
    <w:rsid w:val="008E6470"/>
    <w:rsid w:val="008E76DC"/>
    <w:rsid w:val="008F2CC0"/>
    <w:rsid w:val="009005C1"/>
    <w:rsid w:val="0090324B"/>
    <w:rsid w:val="00904E90"/>
    <w:rsid w:val="009054D1"/>
    <w:rsid w:val="009068E0"/>
    <w:rsid w:val="009075F6"/>
    <w:rsid w:val="0091342B"/>
    <w:rsid w:val="00915DFD"/>
    <w:rsid w:val="00927756"/>
    <w:rsid w:val="00937C3B"/>
    <w:rsid w:val="009426E0"/>
    <w:rsid w:val="009428E7"/>
    <w:rsid w:val="009527E7"/>
    <w:rsid w:val="00961136"/>
    <w:rsid w:val="00964F3B"/>
    <w:rsid w:val="0097046C"/>
    <w:rsid w:val="00996C39"/>
    <w:rsid w:val="009A27C4"/>
    <w:rsid w:val="009B2CC3"/>
    <w:rsid w:val="009B554C"/>
    <w:rsid w:val="009D1CD5"/>
    <w:rsid w:val="009E73DC"/>
    <w:rsid w:val="009F1D42"/>
    <w:rsid w:val="00A00C73"/>
    <w:rsid w:val="00A100D0"/>
    <w:rsid w:val="00A16469"/>
    <w:rsid w:val="00A566A0"/>
    <w:rsid w:val="00A61BD4"/>
    <w:rsid w:val="00A67596"/>
    <w:rsid w:val="00A67AFA"/>
    <w:rsid w:val="00A758BE"/>
    <w:rsid w:val="00A8085C"/>
    <w:rsid w:val="00A84895"/>
    <w:rsid w:val="00A90477"/>
    <w:rsid w:val="00AA4D02"/>
    <w:rsid w:val="00AB5316"/>
    <w:rsid w:val="00AC6BBB"/>
    <w:rsid w:val="00AE3A7E"/>
    <w:rsid w:val="00AE406D"/>
    <w:rsid w:val="00AE65BC"/>
    <w:rsid w:val="00AF1D10"/>
    <w:rsid w:val="00B05F59"/>
    <w:rsid w:val="00B07B45"/>
    <w:rsid w:val="00B22C66"/>
    <w:rsid w:val="00B22C70"/>
    <w:rsid w:val="00B2431D"/>
    <w:rsid w:val="00B2448C"/>
    <w:rsid w:val="00B251E8"/>
    <w:rsid w:val="00B26603"/>
    <w:rsid w:val="00B312AB"/>
    <w:rsid w:val="00B31BC7"/>
    <w:rsid w:val="00B42488"/>
    <w:rsid w:val="00B55571"/>
    <w:rsid w:val="00B767F4"/>
    <w:rsid w:val="00B87248"/>
    <w:rsid w:val="00B91831"/>
    <w:rsid w:val="00B91F06"/>
    <w:rsid w:val="00B95AE3"/>
    <w:rsid w:val="00BA14A8"/>
    <w:rsid w:val="00BB09CD"/>
    <w:rsid w:val="00BB0BCC"/>
    <w:rsid w:val="00BC7ECC"/>
    <w:rsid w:val="00BD203D"/>
    <w:rsid w:val="00BD48F2"/>
    <w:rsid w:val="00BD5DC4"/>
    <w:rsid w:val="00BD7666"/>
    <w:rsid w:val="00BE58FA"/>
    <w:rsid w:val="00BE66E5"/>
    <w:rsid w:val="00BF3D0B"/>
    <w:rsid w:val="00BF7083"/>
    <w:rsid w:val="00C00340"/>
    <w:rsid w:val="00C26879"/>
    <w:rsid w:val="00C2776C"/>
    <w:rsid w:val="00C30BA3"/>
    <w:rsid w:val="00C3734B"/>
    <w:rsid w:val="00C5123E"/>
    <w:rsid w:val="00C56BE5"/>
    <w:rsid w:val="00C62F97"/>
    <w:rsid w:val="00C63CCD"/>
    <w:rsid w:val="00C9522F"/>
    <w:rsid w:val="00CA20DD"/>
    <w:rsid w:val="00CB1F69"/>
    <w:rsid w:val="00CB2AC0"/>
    <w:rsid w:val="00CB4B54"/>
    <w:rsid w:val="00CB4C37"/>
    <w:rsid w:val="00CB6191"/>
    <w:rsid w:val="00CB654E"/>
    <w:rsid w:val="00CC5102"/>
    <w:rsid w:val="00CD2F41"/>
    <w:rsid w:val="00CF0A09"/>
    <w:rsid w:val="00CF3262"/>
    <w:rsid w:val="00D03E20"/>
    <w:rsid w:val="00D227F5"/>
    <w:rsid w:val="00D22F9B"/>
    <w:rsid w:val="00D42BF2"/>
    <w:rsid w:val="00D438D2"/>
    <w:rsid w:val="00D44C02"/>
    <w:rsid w:val="00D55064"/>
    <w:rsid w:val="00D673F3"/>
    <w:rsid w:val="00D71B89"/>
    <w:rsid w:val="00D762B0"/>
    <w:rsid w:val="00DA0056"/>
    <w:rsid w:val="00DA3092"/>
    <w:rsid w:val="00DA7238"/>
    <w:rsid w:val="00DB0A20"/>
    <w:rsid w:val="00DB7820"/>
    <w:rsid w:val="00DD2765"/>
    <w:rsid w:val="00DD57AE"/>
    <w:rsid w:val="00DD64CA"/>
    <w:rsid w:val="00DD707D"/>
    <w:rsid w:val="00DD792D"/>
    <w:rsid w:val="00DF0F8F"/>
    <w:rsid w:val="00E059D9"/>
    <w:rsid w:val="00E07967"/>
    <w:rsid w:val="00E1474D"/>
    <w:rsid w:val="00E1688A"/>
    <w:rsid w:val="00E174A3"/>
    <w:rsid w:val="00E17761"/>
    <w:rsid w:val="00E25D69"/>
    <w:rsid w:val="00E32206"/>
    <w:rsid w:val="00E3454F"/>
    <w:rsid w:val="00E44392"/>
    <w:rsid w:val="00E443CE"/>
    <w:rsid w:val="00E50400"/>
    <w:rsid w:val="00E51CEC"/>
    <w:rsid w:val="00E5371C"/>
    <w:rsid w:val="00E6077F"/>
    <w:rsid w:val="00E61401"/>
    <w:rsid w:val="00E66CD7"/>
    <w:rsid w:val="00E85A53"/>
    <w:rsid w:val="00E86B1A"/>
    <w:rsid w:val="00E92810"/>
    <w:rsid w:val="00EB615A"/>
    <w:rsid w:val="00EC3ECC"/>
    <w:rsid w:val="00EE1B53"/>
    <w:rsid w:val="00EE30AD"/>
    <w:rsid w:val="00EE44D8"/>
    <w:rsid w:val="00EF4772"/>
    <w:rsid w:val="00EF5041"/>
    <w:rsid w:val="00EF5A17"/>
    <w:rsid w:val="00EF6D7D"/>
    <w:rsid w:val="00EF6E04"/>
    <w:rsid w:val="00F031E1"/>
    <w:rsid w:val="00F15597"/>
    <w:rsid w:val="00F16FBD"/>
    <w:rsid w:val="00F22BE8"/>
    <w:rsid w:val="00F23D70"/>
    <w:rsid w:val="00F2572B"/>
    <w:rsid w:val="00F27473"/>
    <w:rsid w:val="00F31D97"/>
    <w:rsid w:val="00F46525"/>
    <w:rsid w:val="00F51FB2"/>
    <w:rsid w:val="00F553C4"/>
    <w:rsid w:val="00F61A60"/>
    <w:rsid w:val="00F70484"/>
    <w:rsid w:val="00F72A17"/>
    <w:rsid w:val="00F81E35"/>
    <w:rsid w:val="00F87B1C"/>
    <w:rsid w:val="00F94618"/>
    <w:rsid w:val="00FA2881"/>
    <w:rsid w:val="00FA2AC1"/>
    <w:rsid w:val="00FA511A"/>
    <w:rsid w:val="00FB6172"/>
    <w:rsid w:val="00FB626C"/>
    <w:rsid w:val="00FC056E"/>
    <w:rsid w:val="00FC5A82"/>
    <w:rsid w:val="00FD2A66"/>
    <w:rsid w:val="00FD4A5C"/>
    <w:rsid w:val="00FE171E"/>
    <w:rsid w:val="00FF1578"/>
    <w:rsid w:val="00FF41C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082D1B"/>
  <w15:docId w15:val="{DC9E34DF-5556-47E1-A657-384F19FEE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3EA7"/>
    <w:pPr>
      <w:spacing w:after="80" w:line="240" w:lineRule="auto"/>
    </w:pPr>
    <w:rPr>
      <w:rFonts w:eastAsiaTheme="minorEastAsia"/>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F81E35"/>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99"/>
    <w:rsid w:val="00F81E35"/>
    <w:rPr>
      <w:rFonts w:ascii="Calibri" w:eastAsia="Calibri" w:hAnsi="Calibri" w:cs="Times New Roman"/>
    </w:rPr>
  </w:style>
  <w:style w:type="paragraph" w:styleId="Header">
    <w:name w:val="header"/>
    <w:basedOn w:val="Normal"/>
    <w:link w:val="HeaderChar"/>
    <w:uiPriority w:val="99"/>
    <w:unhideWhenUsed/>
    <w:rsid w:val="00F81E35"/>
    <w:pPr>
      <w:tabs>
        <w:tab w:val="center" w:pos="4320"/>
        <w:tab w:val="right" w:pos="8640"/>
      </w:tabs>
    </w:pPr>
  </w:style>
  <w:style w:type="character" w:customStyle="1" w:styleId="HeaderChar">
    <w:name w:val="Header Char"/>
    <w:basedOn w:val="DefaultParagraphFont"/>
    <w:link w:val="Header"/>
    <w:uiPriority w:val="99"/>
    <w:rsid w:val="00F81E35"/>
    <w:rPr>
      <w:rFonts w:eastAsiaTheme="minorEastAsia"/>
      <w:sz w:val="24"/>
      <w:szCs w:val="24"/>
    </w:rPr>
  </w:style>
  <w:style w:type="paragraph" w:styleId="ListParagraph">
    <w:name w:val="List Paragraph"/>
    <w:aliases w:val="Proposal Heading 1.1"/>
    <w:basedOn w:val="Normal"/>
    <w:link w:val="ListParagraphChar"/>
    <w:uiPriority w:val="34"/>
    <w:qFormat/>
    <w:rsid w:val="00F81E35"/>
    <w:pPr>
      <w:ind w:left="720"/>
      <w:contextualSpacing/>
    </w:pPr>
  </w:style>
  <w:style w:type="paragraph" w:customStyle="1" w:styleId="Default">
    <w:name w:val="Default"/>
    <w:rsid w:val="00F81E35"/>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7607C8"/>
    <w:pPr>
      <w:tabs>
        <w:tab w:val="center" w:pos="4680"/>
        <w:tab w:val="right" w:pos="9360"/>
      </w:tabs>
    </w:pPr>
  </w:style>
  <w:style w:type="character" w:customStyle="1" w:styleId="FooterChar">
    <w:name w:val="Footer Char"/>
    <w:basedOn w:val="DefaultParagraphFont"/>
    <w:link w:val="Footer"/>
    <w:uiPriority w:val="99"/>
    <w:rsid w:val="007607C8"/>
    <w:rPr>
      <w:rFonts w:eastAsiaTheme="minorEastAsia"/>
      <w:sz w:val="24"/>
      <w:szCs w:val="24"/>
    </w:rPr>
  </w:style>
  <w:style w:type="character" w:styleId="CommentReference">
    <w:name w:val="annotation reference"/>
    <w:basedOn w:val="DefaultParagraphFont"/>
    <w:uiPriority w:val="99"/>
    <w:semiHidden/>
    <w:unhideWhenUsed/>
    <w:rsid w:val="00F553C4"/>
    <w:rPr>
      <w:sz w:val="16"/>
      <w:szCs w:val="16"/>
    </w:rPr>
  </w:style>
  <w:style w:type="paragraph" w:styleId="CommentText">
    <w:name w:val="annotation text"/>
    <w:basedOn w:val="Normal"/>
    <w:link w:val="CommentTextChar"/>
    <w:uiPriority w:val="99"/>
    <w:unhideWhenUsed/>
    <w:rsid w:val="00F553C4"/>
    <w:rPr>
      <w:sz w:val="20"/>
      <w:szCs w:val="20"/>
    </w:rPr>
  </w:style>
  <w:style w:type="character" w:customStyle="1" w:styleId="CommentTextChar">
    <w:name w:val="Comment Text Char"/>
    <w:basedOn w:val="DefaultParagraphFont"/>
    <w:link w:val="CommentText"/>
    <w:uiPriority w:val="99"/>
    <w:rsid w:val="00F553C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553C4"/>
    <w:rPr>
      <w:b/>
      <w:bCs/>
    </w:rPr>
  </w:style>
  <w:style w:type="character" w:customStyle="1" w:styleId="CommentSubjectChar">
    <w:name w:val="Comment Subject Char"/>
    <w:basedOn w:val="CommentTextChar"/>
    <w:link w:val="CommentSubject"/>
    <w:uiPriority w:val="99"/>
    <w:semiHidden/>
    <w:rsid w:val="00F553C4"/>
    <w:rPr>
      <w:rFonts w:eastAsiaTheme="minorEastAsia"/>
      <w:b/>
      <w:bCs/>
      <w:sz w:val="20"/>
      <w:szCs w:val="20"/>
    </w:rPr>
  </w:style>
  <w:style w:type="paragraph" w:styleId="BalloonText">
    <w:name w:val="Balloon Text"/>
    <w:basedOn w:val="Normal"/>
    <w:link w:val="BalloonTextChar"/>
    <w:uiPriority w:val="99"/>
    <w:semiHidden/>
    <w:unhideWhenUsed/>
    <w:rsid w:val="00F553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3C4"/>
    <w:rPr>
      <w:rFonts w:ascii="Segoe UI" w:eastAsiaTheme="minorEastAsia" w:hAnsi="Segoe UI" w:cs="Segoe UI"/>
      <w:sz w:val="18"/>
      <w:szCs w:val="18"/>
    </w:rPr>
  </w:style>
  <w:style w:type="paragraph" w:styleId="BodyText">
    <w:name w:val="Body Text"/>
    <w:basedOn w:val="Normal"/>
    <w:link w:val="BodyTextChar"/>
    <w:uiPriority w:val="99"/>
    <w:semiHidden/>
    <w:unhideWhenUsed/>
    <w:rsid w:val="00AF1D10"/>
    <w:pPr>
      <w:spacing w:after="120"/>
    </w:pPr>
  </w:style>
  <w:style w:type="character" w:customStyle="1" w:styleId="BodyTextChar">
    <w:name w:val="Body Text Char"/>
    <w:basedOn w:val="DefaultParagraphFont"/>
    <w:link w:val="BodyText"/>
    <w:uiPriority w:val="99"/>
    <w:semiHidden/>
    <w:rsid w:val="00AF1D10"/>
    <w:rPr>
      <w:rFonts w:eastAsiaTheme="minorEastAsia"/>
      <w:sz w:val="24"/>
      <w:szCs w:val="24"/>
    </w:rPr>
  </w:style>
  <w:style w:type="paragraph" w:styleId="BodyTextFirstIndent">
    <w:name w:val="Body Text First Indent"/>
    <w:basedOn w:val="BodyText"/>
    <w:link w:val="BodyTextFirstIndentChar"/>
    <w:semiHidden/>
    <w:rsid w:val="00AF1D10"/>
    <w:pPr>
      <w:autoSpaceDE w:val="0"/>
      <w:autoSpaceDN w:val="0"/>
      <w:ind w:firstLine="210"/>
    </w:pPr>
    <w:rPr>
      <w:rFonts w:ascii="Arial" w:eastAsia="Times New Roman" w:hAnsi="Arial" w:cs="Times"/>
      <w:szCs w:val="22"/>
    </w:rPr>
  </w:style>
  <w:style w:type="character" w:customStyle="1" w:styleId="BodyTextFirstIndentChar">
    <w:name w:val="Body Text First Indent Char"/>
    <w:basedOn w:val="BodyTextChar"/>
    <w:link w:val="BodyTextFirstIndent"/>
    <w:semiHidden/>
    <w:rsid w:val="00AF1D10"/>
    <w:rPr>
      <w:rFonts w:ascii="Arial" w:eastAsia="Times New Roman" w:hAnsi="Arial" w:cs="Times"/>
      <w:sz w:val="24"/>
      <w:szCs w:val="24"/>
    </w:rPr>
  </w:style>
  <w:style w:type="character" w:styleId="Hyperlink">
    <w:name w:val="Hyperlink"/>
    <w:basedOn w:val="DefaultParagraphFont"/>
    <w:uiPriority w:val="99"/>
    <w:unhideWhenUsed/>
    <w:rsid w:val="007C5E09"/>
    <w:rPr>
      <w:color w:val="0563C1" w:themeColor="hyperlink"/>
      <w:u w:val="single"/>
    </w:rPr>
  </w:style>
  <w:style w:type="table" w:styleId="TableGrid">
    <w:name w:val="Table Grid"/>
    <w:basedOn w:val="TableNormal"/>
    <w:uiPriority w:val="39"/>
    <w:rsid w:val="00D42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7FA2"/>
    <w:pPr>
      <w:spacing w:after="0" w:line="240" w:lineRule="auto"/>
    </w:pPr>
    <w:rPr>
      <w:rFonts w:eastAsiaTheme="minorEastAsia"/>
      <w:sz w:val="24"/>
      <w:szCs w:val="24"/>
    </w:rPr>
  </w:style>
  <w:style w:type="paragraph" w:customStyle="1" w:styleId="Head1">
    <w:name w:val="Head 1"/>
    <w:basedOn w:val="Normal"/>
    <w:qFormat/>
    <w:rsid w:val="00793EA7"/>
    <w:pPr>
      <w:keepNext/>
      <w:spacing w:before="240" w:after="140"/>
    </w:pPr>
    <w:rPr>
      <w:b/>
      <w:szCs w:val="22"/>
    </w:rPr>
  </w:style>
  <w:style w:type="character" w:customStyle="1" w:styleId="UnresolvedMention1">
    <w:name w:val="Unresolved Mention1"/>
    <w:basedOn w:val="DefaultParagraphFont"/>
    <w:uiPriority w:val="99"/>
    <w:semiHidden/>
    <w:unhideWhenUsed/>
    <w:rsid w:val="003B5A8A"/>
    <w:rPr>
      <w:color w:val="605E5C"/>
      <w:shd w:val="clear" w:color="auto" w:fill="E1DFDD"/>
    </w:rPr>
  </w:style>
  <w:style w:type="character" w:styleId="FollowedHyperlink">
    <w:name w:val="FollowedHyperlink"/>
    <w:basedOn w:val="DefaultParagraphFont"/>
    <w:uiPriority w:val="99"/>
    <w:semiHidden/>
    <w:unhideWhenUsed/>
    <w:rsid w:val="008128B4"/>
    <w:rPr>
      <w:color w:val="954F72" w:themeColor="followedHyperlink"/>
      <w:u w:val="single"/>
    </w:rPr>
  </w:style>
  <w:style w:type="character" w:customStyle="1" w:styleId="ListParagraphChar">
    <w:name w:val="List Paragraph Char"/>
    <w:aliases w:val="Proposal Heading 1.1 Char"/>
    <w:basedOn w:val="DefaultParagraphFont"/>
    <w:link w:val="ListParagraph"/>
    <w:uiPriority w:val="34"/>
    <w:rsid w:val="006F03F3"/>
    <w:rPr>
      <w:rFonts w:eastAsiaTheme="minorEastAsia"/>
      <w:szCs w:val="24"/>
      <w:lang w:val="en-GB"/>
    </w:rPr>
  </w:style>
  <w:style w:type="character" w:customStyle="1" w:styleId="UnresolvedMention2">
    <w:name w:val="Unresolved Mention2"/>
    <w:basedOn w:val="DefaultParagraphFont"/>
    <w:uiPriority w:val="99"/>
    <w:semiHidden/>
    <w:unhideWhenUsed/>
    <w:rsid w:val="004410C5"/>
    <w:rPr>
      <w:color w:val="605E5C"/>
      <w:shd w:val="clear" w:color="auto" w:fill="E1DFDD"/>
    </w:rPr>
  </w:style>
  <w:style w:type="character" w:customStyle="1" w:styleId="UnresolvedMention">
    <w:name w:val="Unresolved Mention"/>
    <w:basedOn w:val="DefaultParagraphFont"/>
    <w:uiPriority w:val="99"/>
    <w:semiHidden/>
    <w:unhideWhenUsed/>
    <w:rsid w:val="004F51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kosiypha.Sibanda@hiv-research.org.z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arc.blockman@uct.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1D8BF6-7B26-4C6B-B4A1-593411A4C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234</Words>
  <Characters>703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25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edina-Marino</dc:creator>
  <cp:keywords/>
  <dc:description/>
  <cp:lastModifiedBy>Andrew Marino</cp:lastModifiedBy>
  <cp:revision>4</cp:revision>
  <cp:lastPrinted>2023-02-15T12:46:00Z</cp:lastPrinted>
  <dcterms:created xsi:type="dcterms:W3CDTF">2023-09-12T12:47:00Z</dcterms:created>
  <dcterms:modified xsi:type="dcterms:W3CDTF">2023-09-12T18:56:00Z</dcterms:modified>
  <cp:category/>
</cp:coreProperties>
</file>